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1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0"/>
      </w:tblGrid>
      <w:tr w:rsidR="007048DF" w:rsidRPr="007048DF" w14:paraId="4463C494" w14:textId="77777777" w:rsidTr="007048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43720" w14:textId="4C0CEB38" w:rsidR="007048DF" w:rsidRPr="007048DF" w:rsidRDefault="001F25D8" w:rsidP="007048D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333333"/>
                <w:sz w:val="20"/>
                <w:szCs w:val="20"/>
              </w:rPr>
            </w:pPr>
            <w:r w:rsidRPr="001F25D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Monday, May 30, 2022 6:45:26 AM </w:t>
            </w:r>
            <w:r w:rsidR="007048DF" w:rsidRPr="007048DF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onday, May 30, 2022 6:39:40 AM</w:t>
            </w:r>
          </w:p>
        </w:tc>
      </w:tr>
    </w:tbl>
    <w:p w14:paraId="2F367C6E" w14:textId="77777777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172B0DF" w14:textId="785F8F81" w:rsidR="00FB3B4A" w:rsidRDefault="00FB3B4A" w:rsidP="00FB3B4A">
      <w:pPr>
        <w:rPr>
          <w:b/>
          <w:bCs/>
          <w:sz w:val="28"/>
          <w:szCs w:val="28"/>
        </w:rPr>
      </w:pPr>
      <w:r w:rsidRPr="003635DA">
        <w:rPr>
          <w:b/>
          <w:bCs/>
          <w:sz w:val="28"/>
          <w:szCs w:val="28"/>
        </w:rPr>
        <w:t xml:space="preserve">Appendix </w:t>
      </w:r>
      <w:r w:rsidR="00611600">
        <w:rPr>
          <w:b/>
          <w:bCs/>
          <w:sz w:val="28"/>
          <w:szCs w:val="28"/>
        </w:rPr>
        <w:t>2</w:t>
      </w:r>
      <w:r w:rsidRPr="003635DA">
        <w:rPr>
          <w:b/>
          <w:bCs/>
          <w:sz w:val="28"/>
          <w:szCs w:val="28"/>
        </w:rPr>
        <w:t>: Search strategy</w:t>
      </w:r>
    </w:p>
    <w:p w14:paraId="02A2CBC5" w14:textId="7EFB671A" w:rsidR="006A2991" w:rsidRPr="006A2991" w:rsidRDefault="006A2991" w:rsidP="006A29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99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6A2991">
        <w:rPr>
          <w:rFonts w:ascii="Helvetica" w:eastAsia="Times New Roman" w:hAnsi="Helvetica" w:cs="Helvetica"/>
          <w:b/>
          <w:bCs/>
          <w:color w:val="0A0905"/>
          <w:sz w:val="18"/>
          <w:szCs w:val="18"/>
        </w:rPr>
        <w:t>Ovid MEDLINE(R) ALL </w:t>
      </w:r>
      <w:r w:rsidRPr="006A2991">
        <w:rPr>
          <w:rFonts w:ascii="Helvetica" w:eastAsia="Times New Roman" w:hAnsi="Helvetica" w:cs="Helvetica"/>
          <w:color w:val="0A0905"/>
          <w:sz w:val="15"/>
          <w:szCs w:val="15"/>
        </w:rPr>
        <w:t xml:space="preserve">1946 to </w:t>
      </w:r>
      <w:r w:rsidR="00310944" w:rsidRPr="00310944">
        <w:rPr>
          <w:rFonts w:ascii="Helvetica" w:eastAsia="Times New Roman" w:hAnsi="Helvetica" w:cs="Helvetica"/>
          <w:color w:val="0A0905"/>
          <w:sz w:val="15"/>
          <w:szCs w:val="15"/>
        </w:rPr>
        <w:t>December 07</w:t>
      </w:r>
      <w:r w:rsidRPr="006A2991">
        <w:rPr>
          <w:rFonts w:ascii="Helvetica" w:eastAsia="Times New Roman" w:hAnsi="Helvetica" w:cs="Helvetica"/>
          <w:color w:val="0A0905"/>
          <w:sz w:val="15"/>
          <w:szCs w:val="15"/>
        </w:rPr>
        <w:t>, 2023</w:t>
      </w:r>
      <w:r w:rsidRPr="006A2991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6A299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6A2991" w:rsidRPr="006A2991" w14:paraId="7B460D6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FEFA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99E2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52FC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7A1803" w:rsidRPr="006A2991" w14:paraId="537E53FA" w14:textId="77777777" w:rsidTr="003A49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CFFC9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D9411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D6260C" w14:textId="68FE2FE3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7A180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4425</w:t>
            </w:r>
          </w:p>
        </w:tc>
      </w:tr>
      <w:tr w:rsidR="007A1803" w:rsidRPr="006A2991" w14:paraId="7107F0AA" w14:textId="77777777" w:rsidTr="003A49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891D0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E92EF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47A168" w14:textId="1A13E69B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7A180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5920</w:t>
            </w:r>
          </w:p>
        </w:tc>
      </w:tr>
      <w:tr w:rsidR="007A1803" w:rsidRPr="006A2991" w14:paraId="494DE36F" w14:textId="77777777" w:rsidTr="003A49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89A73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A0ECF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956FDA7" w14:textId="10DF1F2D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7A180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2490</w:t>
            </w:r>
          </w:p>
        </w:tc>
      </w:tr>
      <w:tr w:rsidR="007A1803" w:rsidRPr="006A2991" w14:paraId="5B8C3580" w14:textId="77777777" w:rsidTr="003A49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AE527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5DC1D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achine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D6A214C" w14:textId="714AEF56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7A180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8751</w:t>
            </w:r>
          </w:p>
        </w:tc>
      </w:tr>
      <w:tr w:rsidR="007A1803" w:rsidRPr="006A2991" w14:paraId="63BCC53B" w14:textId="77777777" w:rsidTr="003A49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D67FC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BB0B62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B08A76" w14:textId="5E4735C9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7A180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484</w:t>
            </w:r>
          </w:p>
        </w:tc>
      </w:tr>
      <w:tr w:rsidR="007A1803" w:rsidRPr="006A2991" w14:paraId="49945017" w14:textId="77777777" w:rsidTr="003A49C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745A5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7A348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Deep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EFE0EA" w14:textId="00DC797B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7A180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8629</w:t>
            </w:r>
          </w:p>
        </w:tc>
      </w:tr>
      <w:tr w:rsidR="007A1803" w:rsidRPr="006A2991" w14:paraId="4F69ECE4" w14:textId="77777777" w:rsidTr="00A46E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16F86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05A78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Supervised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8B91EC" w14:textId="1ACC96E2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185</w:t>
            </w:r>
          </w:p>
        </w:tc>
      </w:tr>
      <w:tr w:rsidR="007A1803" w:rsidRPr="006A2991" w14:paraId="145C71AC" w14:textId="77777777" w:rsidTr="00A46E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1BEB8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E7529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unsupervised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1150FA" w14:textId="67DEA54D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47</w:t>
            </w:r>
          </w:p>
        </w:tc>
      </w:tr>
      <w:tr w:rsidR="006A2991" w:rsidRPr="006A2991" w14:paraId="0CE2307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187B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01BB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reinforcemen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544ED" w14:textId="6B2539D4" w:rsidR="006A2991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7A180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835</w:t>
            </w:r>
          </w:p>
        </w:tc>
      </w:tr>
      <w:tr w:rsidR="006A2991" w:rsidRPr="006A2991" w14:paraId="606B8B3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8E15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9AEB8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Computer visi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B6B9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65</w:t>
            </w:r>
          </w:p>
        </w:tc>
      </w:tr>
      <w:tr w:rsidR="007A1803" w:rsidRPr="006A2991" w14:paraId="659B3DFF" w14:textId="77777777" w:rsidTr="009A1A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8DDDB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3CD5C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Decision tre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1A221B" w14:textId="2388B6F1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5402</w:t>
            </w:r>
          </w:p>
        </w:tc>
      </w:tr>
      <w:tr w:rsidR="007A1803" w:rsidRPr="006A2991" w14:paraId="509C8D41" w14:textId="77777777" w:rsidTr="009A1A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657D3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3FA9D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K-Nearest Neighbor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324562" w14:textId="59F7AC0A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336</w:t>
            </w:r>
          </w:p>
        </w:tc>
      </w:tr>
      <w:tr w:rsidR="007A1803" w:rsidRPr="006A2991" w14:paraId="025DCB03" w14:textId="77777777" w:rsidTr="009A1A6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3C97C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56FD7" w14:textId="77777777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Support vector machin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906420" w14:textId="65F6E6D8" w:rsidR="007A1803" w:rsidRPr="006A2991" w:rsidRDefault="007A1803" w:rsidP="007A180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257</w:t>
            </w:r>
          </w:p>
        </w:tc>
      </w:tr>
      <w:tr w:rsidR="006A2991" w:rsidRPr="006A2991" w14:paraId="66B4B97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1EC1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AD21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convolution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AEC37" w14:textId="6027C1D3" w:rsidR="006A2991" w:rsidRPr="006A2991" w:rsidRDefault="007A180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337</w:t>
            </w:r>
          </w:p>
        </w:tc>
      </w:tr>
      <w:tr w:rsidR="006A2991" w:rsidRPr="006A2991" w14:paraId="195BE29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B1E7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D58B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ecurrent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0F38C" w14:textId="7FAF161B" w:rsidR="006A2991" w:rsidRPr="006A2991" w:rsidRDefault="007A180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288</w:t>
            </w:r>
          </w:p>
        </w:tc>
      </w:tr>
      <w:tr w:rsidR="006A2991" w:rsidRPr="006A2991" w14:paraId="40CDC18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1163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F42B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Artificial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FE3AA" w14:textId="6D325682" w:rsidR="006A2991" w:rsidRPr="006A2991" w:rsidRDefault="000A48E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574</w:t>
            </w:r>
          </w:p>
        </w:tc>
      </w:tr>
      <w:tr w:rsidR="006A2991" w:rsidRPr="006A2991" w14:paraId="2A7478F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8650E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A873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d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2D00D" w14:textId="67BD1A7E" w:rsidR="006A2991" w:rsidRPr="006A2991" w:rsidRDefault="000A48E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494</w:t>
            </w:r>
          </w:p>
        </w:tc>
      </w:tr>
      <w:tr w:rsidR="000A48E3" w:rsidRPr="006A2991" w14:paraId="4B49498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1411E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C0E3D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Naïve Baye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B1B0B" w14:textId="6753B83D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</w:p>
        </w:tc>
      </w:tr>
      <w:tr w:rsidR="000A48E3" w:rsidRPr="006A2991" w14:paraId="150A0A4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62298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A12A8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Naive Baye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AB763" w14:textId="71484204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300</w:t>
            </w:r>
          </w:p>
        </w:tc>
      </w:tr>
      <w:tr w:rsidR="006A2991" w:rsidRPr="006A2991" w14:paraId="38ED04B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96AA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CBA1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Fuzzy Logic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B09A0" w14:textId="2DEABDC5" w:rsidR="006A2991" w:rsidRPr="006A2991" w:rsidRDefault="000A48E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50</w:t>
            </w:r>
          </w:p>
        </w:tc>
      </w:tr>
      <w:tr w:rsidR="006A2991" w:rsidRPr="006A2991" w14:paraId="43B0CB9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DB705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0D35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logistic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regressi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819C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03059</w:t>
            </w:r>
          </w:p>
        </w:tc>
      </w:tr>
      <w:tr w:rsidR="000A48E3" w:rsidRPr="006A2991" w14:paraId="7582C54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F4ED2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FCEDD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K-Mean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FE8CD" w14:textId="535FD0E3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89</w:t>
            </w:r>
          </w:p>
        </w:tc>
      </w:tr>
      <w:tr w:rsidR="000A48E3" w:rsidRPr="006A2991" w14:paraId="4FB8BD3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64513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4CA7D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andom Forest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8D60E" w14:textId="53DA6CA0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3546</w:t>
            </w:r>
          </w:p>
        </w:tc>
      </w:tr>
      <w:tr w:rsidR="000A48E3" w:rsidRPr="006A2991" w14:paraId="13C823A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FB0A2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825E6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Long Short-Term Memory Network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2A386" w14:textId="1E32E4F8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624</w:t>
            </w:r>
          </w:p>
        </w:tc>
      </w:tr>
      <w:tr w:rsidR="006A2991" w:rsidRPr="006A2991" w14:paraId="133E78C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C543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7DC0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Linear Discriminant Analysi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10A2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346</w:t>
            </w:r>
          </w:p>
        </w:tc>
      </w:tr>
      <w:tr w:rsidR="006A2991" w:rsidRPr="006A2991" w14:paraId="440368D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BDCE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590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Capsule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B283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2</w:t>
            </w:r>
          </w:p>
        </w:tc>
      </w:tr>
      <w:tr w:rsidR="000A48E3" w:rsidRPr="006A2991" w14:paraId="343BA06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A68FB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A53B4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d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elief network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9F729" w14:textId="67A94B76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23</w:t>
            </w:r>
          </w:p>
        </w:tc>
      </w:tr>
      <w:tr w:rsidR="000A48E3" w:rsidRPr="006A2991" w14:paraId="41F81A5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59EAE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55E71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Gradient Boost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4D7D1" w14:textId="5477C861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927</w:t>
            </w:r>
          </w:p>
        </w:tc>
      </w:tr>
      <w:tr w:rsidR="000A48E3" w:rsidRPr="006A2991" w14:paraId="206C0EE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170B90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3879B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5F52F" w14:textId="7F5A1990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15</w:t>
            </w:r>
          </w:p>
        </w:tc>
      </w:tr>
      <w:tr w:rsidR="000A48E3" w:rsidRPr="006A2991" w14:paraId="5476B7B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46D16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9D589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ultilayer Perceptr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1BC04" w14:textId="3E6E4638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21</w:t>
            </w:r>
          </w:p>
        </w:tc>
      </w:tr>
      <w:tr w:rsidR="000A48E3" w:rsidRPr="006A2991" w14:paraId="55A8AFA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31EFA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856CF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Wearable Electronic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6EB96" w14:textId="2CBE549B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443</w:t>
            </w:r>
          </w:p>
        </w:tc>
      </w:tr>
      <w:tr w:rsidR="000A48E3" w:rsidRPr="006A2991" w14:paraId="28F1FD2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67C764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91327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earable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0B87B" w14:textId="1EBFF359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598</w:t>
            </w:r>
          </w:p>
        </w:tc>
      </w:tr>
      <w:tr w:rsidR="000A48E3" w:rsidRPr="006A2991" w14:paraId="2449AFE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89C364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9C7B1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watch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EAE83" w14:textId="7B588CBE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30</w:t>
            </w:r>
          </w:p>
        </w:tc>
      </w:tr>
      <w:tr w:rsidR="000A48E3" w:rsidRPr="006A2991" w14:paraId="1710982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F1D38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0CC6E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watch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F5EB2" w14:textId="4EA7D0AD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85</w:t>
            </w:r>
          </w:p>
        </w:tc>
      </w:tr>
      <w:tr w:rsidR="000A48E3" w:rsidRPr="006A2991" w14:paraId="0817168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8C5B6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5B8E6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celeromet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32B0C" w14:textId="69DD268A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495</w:t>
            </w:r>
          </w:p>
        </w:tc>
      </w:tr>
      <w:tr w:rsidR="000A48E3" w:rsidRPr="006A2991" w14:paraId="7EA4F33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7B7C4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1D709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yroscop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33F6D" w14:textId="32E94BC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03</w:t>
            </w:r>
          </w:p>
        </w:tc>
      </w:tr>
      <w:tr w:rsidR="000A48E3" w:rsidRPr="006A2991" w14:paraId="17CB052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27A4A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A3A7A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erti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sensor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2531B" w14:textId="79B6883F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75</w:t>
            </w:r>
          </w:p>
        </w:tc>
      </w:tr>
      <w:tr w:rsidR="000A48E3" w:rsidRPr="006A2991" w14:paraId="201C4B5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19AE8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0AC26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erti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measurement unit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8D690" w14:textId="0DF0448F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45</w:t>
            </w:r>
          </w:p>
        </w:tc>
      </w:tr>
      <w:tr w:rsidR="006A2991" w:rsidRPr="006A2991" w14:paraId="32D8E4E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2700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11150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band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5FE4C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</w:tr>
      <w:tr w:rsidR="000A48E3" w:rsidRPr="006A2991" w14:paraId="56EE1FC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29C15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A9883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eadband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9ACFD" w14:textId="3A0BAB14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75</w:t>
            </w:r>
          </w:p>
        </w:tc>
      </w:tr>
      <w:tr w:rsidR="000A48E3" w:rsidRPr="006A2991" w14:paraId="264AA92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511A6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2C6C6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ead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07FFC" w14:textId="0D90EB15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5</w:t>
            </w:r>
          </w:p>
        </w:tc>
      </w:tr>
      <w:tr w:rsidR="000A48E3" w:rsidRPr="006A2991" w14:paraId="75DE682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484FBB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77781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ristband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036AD" w14:textId="48A671F8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00</w:t>
            </w:r>
          </w:p>
        </w:tc>
      </w:tr>
      <w:tr w:rsidR="000A48E3" w:rsidRPr="006A2991" w14:paraId="7450E54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DBFA8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E9207" w14:textId="77777777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ris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51C71" w14:textId="346F0F6F" w:rsidR="000A48E3" w:rsidRPr="006A2991" w:rsidRDefault="000A48E3" w:rsidP="000A48E3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9</w:t>
            </w:r>
          </w:p>
        </w:tc>
      </w:tr>
      <w:tr w:rsidR="006A2991" w:rsidRPr="006A2991" w14:paraId="1151D00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9BB6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171EC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4B99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2</w:t>
            </w:r>
          </w:p>
        </w:tc>
      </w:tr>
      <w:tr w:rsidR="006A2991" w:rsidRPr="006A2991" w14:paraId="5AC9A0E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61FB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lastRenderedPageBreak/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A94E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racelet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F4652" w14:textId="17A07771" w:rsidR="006A2991" w:rsidRPr="006A2991" w:rsidRDefault="000A48E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07</w:t>
            </w:r>
          </w:p>
        </w:tc>
      </w:tr>
      <w:tr w:rsidR="006A2991" w:rsidRPr="006A2991" w14:paraId="4093E99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F04D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A02D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moti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C2F00" w14:textId="11BD85F5" w:rsidR="006A2991" w:rsidRPr="006A2991" w:rsidRDefault="000A48E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9</w:t>
            </w:r>
          </w:p>
        </w:tc>
      </w:tr>
      <w:tr w:rsidR="006A2991" w:rsidRPr="006A2991" w14:paraId="6EBEFE5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62B5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9736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NeuroSk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C5B1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</w:t>
            </w:r>
          </w:p>
        </w:tc>
      </w:tr>
      <w:tr w:rsidR="006A2991" w:rsidRPr="006A2991" w14:paraId="1152F03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0DF1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A92A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9C839" w14:textId="5A2C00C4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</w:t>
            </w:r>
            <w:r w:rsidR="000A48E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</w:p>
        </w:tc>
      </w:tr>
      <w:tr w:rsidR="006A2991" w:rsidRPr="006A2991" w14:paraId="5D2FDF8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6996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8682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Fitb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F6DB1" w14:textId="2AE69C38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</w:t>
            </w:r>
            <w:r w:rsidR="000A48E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5</w:t>
            </w:r>
          </w:p>
        </w:tc>
      </w:tr>
      <w:tr w:rsidR="006A2991" w:rsidRPr="006A2991" w14:paraId="3D5C78E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E97F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9478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armi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A13F5" w14:textId="6D771A05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</w:t>
            </w:r>
            <w:r w:rsidR="000A48E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4</w:t>
            </w:r>
          </w:p>
        </w:tc>
      </w:tr>
      <w:tr w:rsidR="006A2991" w:rsidRPr="006A2991" w14:paraId="70D5D55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96A95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AE7E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Polar loop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0B5A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2</w:t>
            </w:r>
          </w:p>
        </w:tc>
      </w:tr>
      <w:tr w:rsidR="006A2991" w:rsidRPr="006A2991" w14:paraId="1B4B76F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6F06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1926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Jawbo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B7F33" w14:textId="0438EA95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  <w:r w:rsidR="000A48E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</w:tr>
      <w:tr w:rsidR="006A2991" w:rsidRPr="006A2991" w14:paraId="5A23B39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F6E0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C879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eneacti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97FAC" w14:textId="745075A0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  <w:r w:rsidR="000A48E3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3</w:t>
            </w:r>
          </w:p>
        </w:tc>
      </w:tr>
      <w:tr w:rsidR="006A2991" w:rsidRPr="006A2991" w14:paraId="070C7EF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D73F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7530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mpatic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819A4" w14:textId="4E2C24FE" w:rsidR="006A2991" w:rsidRPr="006A2991" w:rsidRDefault="000A48E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3</w:t>
            </w:r>
          </w:p>
        </w:tc>
      </w:tr>
      <w:tr w:rsidR="006A2991" w:rsidRPr="006A2991" w14:paraId="43FD221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FDA7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DEAE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grap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9F65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13</w:t>
            </w:r>
          </w:p>
        </w:tc>
      </w:tr>
      <w:tr w:rsidR="006A2991" w:rsidRPr="006A2991" w14:paraId="5674C72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1405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F2D9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Apple Watch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4D2B9" w14:textId="5E1DE7E6" w:rsidR="006A2991" w:rsidRPr="006A2991" w:rsidRDefault="000A48E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9</w:t>
            </w:r>
          </w:p>
        </w:tc>
      </w:tr>
      <w:tr w:rsidR="006A2991" w:rsidRPr="006A2991" w14:paraId="72B6F1B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98CC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B2F3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mazf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F71A0" w14:textId="542F56AA" w:rsidR="006A2991" w:rsidRPr="006A2991" w:rsidRDefault="000A48E3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</w:t>
            </w:r>
          </w:p>
        </w:tc>
      </w:tr>
      <w:tr w:rsidR="006A2991" w:rsidRPr="006A2991" w14:paraId="47D17FA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5186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7317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watc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E185A9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92</w:t>
            </w:r>
          </w:p>
        </w:tc>
      </w:tr>
      <w:tr w:rsidR="006A2991" w:rsidRPr="006A2991" w14:paraId="0F967DC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B330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0D1E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i Band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186A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</w:t>
            </w:r>
          </w:p>
        </w:tc>
      </w:tr>
      <w:tr w:rsidR="006A2991" w:rsidRPr="006A2991" w14:paraId="1620AA1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3B9A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5DFE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Oura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CAA5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</w:t>
            </w:r>
          </w:p>
        </w:tc>
      </w:tr>
      <w:tr w:rsidR="006A2991" w:rsidRPr="006A2991" w14:paraId="16CA138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B3628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9A6FF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Vivosmar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8784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1</w:t>
            </w:r>
          </w:p>
        </w:tc>
      </w:tr>
      <w:tr w:rsidR="006A2991" w:rsidRPr="006A2991" w14:paraId="74A2EBD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B170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029B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icrosoft Band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DED3B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</w:tr>
      <w:tr w:rsidR="006A2991" w:rsidRPr="006A2991" w14:paraId="5F693B4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E77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13AC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wav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cardio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9839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</w:p>
        </w:tc>
      </w:tr>
      <w:tr w:rsidR="006A2991" w:rsidRPr="006A2991" w14:paraId="5B6FED2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2DD8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9E86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indWav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Mobile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669A7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</w:p>
        </w:tc>
      </w:tr>
      <w:tr w:rsidR="006A2991" w:rsidRPr="006A2991" w14:paraId="100EB0F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9E7E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36B7A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Galaxy watch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F153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6</w:t>
            </w:r>
          </w:p>
        </w:tc>
      </w:tr>
      <w:tr w:rsidR="006A2991" w:rsidRPr="006A2991" w14:paraId="3507064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875A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5A9A2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iobea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9874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</w:tr>
      <w:tr w:rsidR="006A2991" w:rsidRPr="006A2991" w14:paraId="7B7C32E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7E18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4B451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Belun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655F4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</w:tr>
      <w:tr w:rsidR="006A2991" w:rsidRPr="006A2991" w14:paraId="06854E0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9A9C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2F37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Belun Sleep System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2CA3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</w:p>
        </w:tc>
      </w:tr>
      <w:tr w:rsidR="006A2991" w:rsidRPr="006A2991" w14:paraId="660DC62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ED0B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9A71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ellu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O2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CEAF0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0</w:t>
            </w:r>
          </w:p>
        </w:tc>
      </w:tr>
      <w:tr w:rsidR="006A2991" w:rsidRPr="006A2991" w14:paraId="19D4B4F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71B76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5432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irGo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EEFDD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</w:tr>
      <w:tr w:rsidR="006A2991" w:rsidRPr="006A2991" w14:paraId="1ECEFE9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2E829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4395C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ioStam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97735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</w:t>
            </w:r>
          </w:p>
        </w:tc>
      </w:tr>
      <w:tr w:rsidR="005A098A" w:rsidRPr="006A2991" w14:paraId="0AF7CF65" w14:textId="77777777" w:rsidTr="005A09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A2554" w14:textId="77777777" w:rsidR="005A098A" w:rsidRPr="006A2991" w:rsidRDefault="005A098A" w:rsidP="005A098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46B0A7" w14:textId="122CD080" w:rsidR="005A098A" w:rsidRPr="006A2991" w:rsidRDefault="005A098A" w:rsidP="005A098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Sleep Apnea Syndr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F3C5CC" w14:textId="4A6E99B3" w:rsidR="005A098A" w:rsidRPr="006A2991" w:rsidRDefault="005A098A" w:rsidP="005A098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8</w:t>
            </w:r>
          </w:p>
        </w:tc>
      </w:tr>
      <w:tr w:rsidR="005A098A" w:rsidRPr="006A2991" w14:paraId="7D7015BB" w14:textId="77777777" w:rsidTr="005A09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C1694" w14:textId="77777777" w:rsidR="005A098A" w:rsidRPr="006A2991" w:rsidRDefault="005A098A" w:rsidP="005A098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5B1125" w14:textId="7763B820" w:rsidR="005A098A" w:rsidRPr="006A2991" w:rsidRDefault="005A098A" w:rsidP="005A098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apnea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AD8910" w14:textId="4807E46B" w:rsidR="005A098A" w:rsidRPr="006A2991" w:rsidRDefault="005A098A" w:rsidP="005A098A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145</w:t>
            </w:r>
          </w:p>
        </w:tc>
      </w:tr>
      <w:tr w:rsidR="000B30C8" w:rsidRPr="006A2991" w14:paraId="4A5F0DC9" w14:textId="77777777" w:rsidTr="005A098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5510F1" w14:textId="00353D85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77CEA8" w14:textId="6104FA40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</w:t>
            </w:r>
            <w:proofErr w:type="spellStart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pnoea</w:t>
            </w:r>
            <w:proofErr w:type="spellEnd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.</w:t>
            </w:r>
            <w:proofErr w:type="spellStart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3FEC74" w14:textId="641307F6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348</w:t>
            </w:r>
          </w:p>
        </w:tc>
      </w:tr>
      <w:tr w:rsidR="000B30C8" w:rsidRPr="006A2991" w14:paraId="6ED3F01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EAEDA" w14:textId="47ADABD6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6CE36" w14:textId="3527EEC2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</w:t>
            </w:r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ypopnea</w:t>
            </w: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1F8D5" w14:textId="57247D31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2</w:t>
            </w:r>
          </w:p>
        </w:tc>
      </w:tr>
      <w:tr w:rsidR="000B30C8" w:rsidRPr="006A2991" w14:paraId="3F2E465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EDE6D" w14:textId="3712E552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7D270" w14:textId="0E51A1E9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10088" w14:textId="0EC04FB2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143</w:t>
            </w:r>
          </w:p>
        </w:tc>
      </w:tr>
      <w:tr w:rsidR="000B30C8" w:rsidRPr="006A2991" w14:paraId="1348689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D1E6A" w14:textId="39C43D25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4CC28" w14:textId="310E8D9A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 or 32 or 33 or 34 or 35 or 36 or 37 or 38 or 39 or 40 or 41 or 42 or 43 or 44 or 45 or 46 or 47 or 48 or 49 or 50 or 51 or 52 or 53 or 54 or 55 or 56 or 57 or 58 or 59 or 60 or 61 or 62 or 63 or 64 or 65 or 66 or 67 or 68 or 69 or 70 or 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8F9EA" w14:textId="5AB01D34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7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47</w:t>
            </w:r>
          </w:p>
        </w:tc>
      </w:tr>
      <w:tr w:rsidR="000B30C8" w:rsidRPr="006A2991" w14:paraId="441D4C0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22A5F" w14:textId="69AABFCB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06877" w14:textId="108809A0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72 or 73 or 74 or 75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44A8F" w14:textId="49F229F1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6875</w:t>
            </w:r>
          </w:p>
        </w:tc>
      </w:tr>
      <w:tr w:rsidR="00A46A97" w:rsidRPr="006A2991" w14:paraId="5B542A3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AA0F4" w14:textId="70906D1B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FD8682" w14:textId="754CF60A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76 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nd</w:t>
            </w: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77 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nd</w:t>
            </w: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E0936" w14:textId="14F4C105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2</w:t>
            </w:r>
          </w:p>
        </w:tc>
      </w:tr>
      <w:tr w:rsidR="000B30C8" w:rsidRPr="006A2991" w14:paraId="5AB4B61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56D41" w14:textId="092AF516" w:rsidR="000B30C8" w:rsidRPr="006A2991" w:rsidRDefault="00A46A97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D438F" w14:textId="57FD17FA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limit </w:t>
            </w:r>
            <w:r w:rsid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9</w:t>
            </w: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to (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nglish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5A2D6" w14:textId="01C761EB" w:rsidR="000B30C8" w:rsidRPr="006A2991" w:rsidRDefault="000B30C8" w:rsidP="000B30C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6</w:t>
            </w:r>
          </w:p>
        </w:tc>
      </w:tr>
    </w:tbl>
    <w:p w14:paraId="613CDDC0" w14:textId="77777777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7A84BA" w14:textId="77777777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967988" w14:textId="77777777" w:rsidR="000B30C8" w:rsidRDefault="000B30C8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6A7719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5A7A0A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960E54F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269A34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9B7B9D" w14:textId="77777777" w:rsidR="000B30C8" w:rsidRDefault="000B30C8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6B376A4" w14:textId="77777777" w:rsidR="000B30C8" w:rsidRDefault="000B30C8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7F97E0" w14:textId="77777777" w:rsidR="000B30C8" w:rsidRDefault="000B30C8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18B9523" w14:textId="77777777" w:rsidR="006A2991" w:rsidRDefault="006A2991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BD3AB81" w14:textId="198F3D5F" w:rsidR="006A2991" w:rsidRPr="006A2991" w:rsidRDefault="006A2991" w:rsidP="006A29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99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lastRenderedPageBreak/>
        <w:t>Database(s): </w:t>
      </w:r>
      <w:r w:rsidRPr="006A2991">
        <w:rPr>
          <w:rFonts w:ascii="Helvetica" w:eastAsia="Times New Roman" w:hAnsi="Helvetica" w:cs="Helvetica"/>
          <w:b/>
          <w:bCs/>
          <w:color w:val="0A0905"/>
          <w:sz w:val="18"/>
          <w:szCs w:val="18"/>
        </w:rPr>
        <w:t>Embase </w:t>
      </w:r>
      <w:r w:rsidRPr="006A2991">
        <w:rPr>
          <w:rFonts w:ascii="Helvetica" w:eastAsia="Times New Roman" w:hAnsi="Helvetica" w:cs="Helvetica"/>
          <w:color w:val="0A0905"/>
          <w:sz w:val="15"/>
          <w:szCs w:val="15"/>
        </w:rPr>
        <w:t xml:space="preserve">1974 to 2023 Week </w:t>
      </w:r>
      <w:r w:rsidR="000B30C8">
        <w:rPr>
          <w:rFonts w:ascii="Helvetica" w:eastAsia="Times New Roman" w:hAnsi="Helvetica" w:cs="Helvetica"/>
          <w:color w:val="0A0905"/>
          <w:sz w:val="15"/>
          <w:szCs w:val="15"/>
        </w:rPr>
        <w:t>4</w:t>
      </w:r>
      <w:r w:rsidR="00310944">
        <w:rPr>
          <w:rFonts w:ascii="Helvetica" w:eastAsia="Times New Roman" w:hAnsi="Helvetica" w:cs="Helvetica"/>
          <w:color w:val="0A0905"/>
          <w:sz w:val="15"/>
          <w:szCs w:val="15"/>
        </w:rPr>
        <w:t>9</w:t>
      </w:r>
      <w:r w:rsidRPr="006A2991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6A2991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6A2991" w:rsidRPr="006A2991" w14:paraId="4A062EA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7787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61A5E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E6283" w14:textId="77777777" w:rsidR="006A2991" w:rsidRPr="006A2991" w:rsidRDefault="006A2991" w:rsidP="006A299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6A36E5" w:rsidRPr="006A2991" w14:paraId="706692D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9A30C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0FB6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92B15" w14:textId="705C914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1333</w:t>
            </w:r>
          </w:p>
        </w:tc>
      </w:tr>
      <w:tr w:rsidR="006A36E5" w:rsidRPr="006A2991" w14:paraId="63C1FA5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CA75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B741E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26462" w14:textId="34543159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2952</w:t>
            </w:r>
          </w:p>
        </w:tc>
      </w:tr>
      <w:tr w:rsidR="006A36E5" w:rsidRPr="006A2991" w14:paraId="12239BA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E97E1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5614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12EF6" w14:textId="20CB1784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6052</w:t>
            </w:r>
          </w:p>
        </w:tc>
      </w:tr>
      <w:tr w:rsidR="006A36E5" w:rsidRPr="006A2991" w14:paraId="7A2C72B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78BD1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5BC091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achine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76D64" w14:textId="241443AC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4792</w:t>
            </w:r>
          </w:p>
        </w:tc>
      </w:tr>
      <w:tr w:rsidR="006A36E5" w:rsidRPr="006A2991" w14:paraId="6803520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8B038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D059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B98D8" w14:textId="79132A66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8484</w:t>
            </w:r>
          </w:p>
        </w:tc>
      </w:tr>
      <w:tr w:rsidR="006A36E5" w:rsidRPr="006A2991" w14:paraId="10DEE71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F0C9E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3F212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Deep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A933A" w14:textId="34CB02EF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6469</w:t>
            </w:r>
          </w:p>
        </w:tc>
      </w:tr>
      <w:tr w:rsidR="006A36E5" w:rsidRPr="006A2991" w14:paraId="68D367C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55BF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4F19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Supervised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3DFF4" w14:textId="02C14F8B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780</w:t>
            </w:r>
          </w:p>
        </w:tc>
      </w:tr>
      <w:tr w:rsidR="006A36E5" w:rsidRPr="006A2991" w14:paraId="431D3D1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1633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6E1C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unsupervised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FA798" w14:textId="423F373C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11</w:t>
            </w:r>
          </w:p>
        </w:tc>
      </w:tr>
      <w:tr w:rsidR="006A36E5" w:rsidRPr="006A2991" w14:paraId="78912E2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CC6FC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A9D86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reinforcemen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earn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9C757" w14:textId="2E961D95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07</w:t>
            </w:r>
          </w:p>
        </w:tc>
      </w:tr>
      <w:tr w:rsidR="006A36E5" w:rsidRPr="006A2991" w14:paraId="71D76DF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41D9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086F8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Computer visi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6B2D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846</w:t>
            </w:r>
          </w:p>
        </w:tc>
      </w:tr>
      <w:tr w:rsidR="00310944" w:rsidRPr="006A2991" w14:paraId="7F909FE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1AB36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22FC8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Decision tre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FB431" w14:textId="6C5F0C14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1418</w:t>
            </w:r>
          </w:p>
        </w:tc>
      </w:tr>
      <w:tr w:rsidR="00310944" w:rsidRPr="006A2991" w14:paraId="526D210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35488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EC9BD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K-Nearest Neighbor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E1375" w14:textId="01B5D0DA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240</w:t>
            </w:r>
          </w:p>
        </w:tc>
      </w:tr>
      <w:tr w:rsidR="00310944" w:rsidRPr="006A2991" w14:paraId="0D0AFB2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90C38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691CA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Support vector machine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3DD3A" w14:textId="77A6FC83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396</w:t>
            </w:r>
          </w:p>
        </w:tc>
      </w:tr>
      <w:tr w:rsidR="006A36E5" w:rsidRPr="006A2991" w14:paraId="7F98F44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29F9F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29264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convolution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6FB71" w14:textId="16880D5D" w:rsidR="006A36E5" w:rsidRPr="006A2991" w:rsidRDefault="00310944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531</w:t>
            </w:r>
          </w:p>
        </w:tc>
      </w:tr>
      <w:tr w:rsidR="006A36E5" w:rsidRPr="006A2991" w14:paraId="44D7DDE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0BDB6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AA84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ecurrent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76E910" w14:textId="75CB1628" w:rsidR="006A36E5" w:rsidRPr="006A2991" w:rsidRDefault="00310944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778</w:t>
            </w:r>
          </w:p>
        </w:tc>
      </w:tr>
      <w:tr w:rsidR="00310944" w:rsidRPr="006A2991" w14:paraId="6D6974D3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8F7FB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E24D5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Artificial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7F89C" w14:textId="319CD416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0356</w:t>
            </w:r>
          </w:p>
        </w:tc>
      </w:tr>
      <w:tr w:rsidR="00310944" w:rsidRPr="006A2991" w14:paraId="7AB780B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3C21C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A5E99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d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neural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BF6CA" w14:textId="3D262DF3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547</w:t>
            </w:r>
          </w:p>
        </w:tc>
      </w:tr>
      <w:tr w:rsidR="00310944" w:rsidRPr="006A2991" w14:paraId="64F44D6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2DF4C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D6490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Naïve Baye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7CF31" w14:textId="1083A21C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</w:t>
            </w:r>
          </w:p>
        </w:tc>
      </w:tr>
      <w:tr w:rsidR="00310944" w:rsidRPr="006A2991" w14:paraId="2013A83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AA158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C6B89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Naive Baye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633F2" w14:textId="76AE0FCD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033</w:t>
            </w:r>
          </w:p>
        </w:tc>
      </w:tr>
      <w:tr w:rsidR="00310944" w:rsidRPr="006A2991" w14:paraId="792E2A3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88BD6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96C62" w14:textId="77777777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Fuzzy Logic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FA4B3" w14:textId="6B8586A4" w:rsidR="00310944" w:rsidRPr="006A2991" w:rsidRDefault="00310944" w:rsidP="00310944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57</w:t>
            </w:r>
          </w:p>
        </w:tc>
      </w:tr>
      <w:tr w:rsidR="006A36E5" w:rsidRPr="006A2991" w14:paraId="3435646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73D6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A763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logistic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regressi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B552C6" w14:textId="65420A59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8</w:t>
            </w:r>
            <w:r w:rsidR="00310944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147</w:t>
            </w:r>
          </w:p>
        </w:tc>
      </w:tr>
      <w:tr w:rsidR="00913D18" w:rsidRPr="006A2991" w14:paraId="24DA0C02" w14:textId="77777777" w:rsidTr="001F70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886AC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35F7C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K-Mean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E2DA36" w14:textId="65DE3CF2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728</w:t>
            </w:r>
          </w:p>
        </w:tc>
      </w:tr>
      <w:tr w:rsidR="00913D18" w:rsidRPr="006A2991" w14:paraId="330A033F" w14:textId="77777777" w:rsidTr="001F70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B70A6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ED6948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Random Forest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7ECD090" w14:textId="1CEF4B0C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009</w:t>
            </w:r>
          </w:p>
        </w:tc>
      </w:tr>
      <w:tr w:rsidR="00913D18" w:rsidRPr="006A2991" w14:paraId="13D7B2A2" w14:textId="77777777" w:rsidTr="001F704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B670C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D050F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Long Short-Term Memory Network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57F826" w14:textId="71829BC2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674</w:t>
            </w:r>
          </w:p>
        </w:tc>
      </w:tr>
      <w:tr w:rsidR="006A36E5" w:rsidRPr="006A2991" w14:paraId="03008D3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CA8BF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2948F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Linear Discriminant Analysis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9FE6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832</w:t>
            </w:r>
          </w:p>
        </w:tc>
      </w:tr>
      <w:tr w:rsidR="006A36E5" w:rsidRPr="006A2991" w14:paraId="461EE72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5E60C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7324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Capsule Network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FB49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9</w:t>
            </w:r>
          </w:p>
        </w:tc>
      </w:tr>
      <w:tr w:rsidR="00913D18" w:rsidRPr="006A2991" w14:paraId="065720D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95CFA1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B29E1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d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elief network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928722" w14:textId="0273B15C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75</w:t>
            </w:r>
          </w:p>
        </w:tc>
      </w:tr>
      <w:tr w:rsidR="00913D18" w:rsidRPr="006A2991" w14:paraId="7A347E9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454FD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D492C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Gradient Boost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CFFF6" w14:textId="46F01748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166</w:t>
            </w:r>
          </w:p>
        </w:tc>
      </w:tr>
      <w:tr w:rsidR="00913D18" w:rsidRPr="006A2991" w14:paraId="5568DE6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A7626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3684C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4F2F1" w14:textId="12166733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706</w:t>
            </w:r>
          </w:p>
        </w:tc>
      </w:tr>
      <w:tr w:rsidR="00913D18" w:rsidRPr="006A2991" w14:paraId="4301E69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8902D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FCCC4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ultilayer Perceptron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F3A71" w14:textId="0D98A9BC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18</w:t>
            </w:r>
          </w:p>
        </w:tc>
      </w:tr>
      <w:tr w:rsidR="006A36E5" w:rsidRPr="006A2991" w14:paraId="4C6CFC6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79A5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844D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Wearable Electronic De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581B0" w14:textId="23F96E50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1</w:t>
            </w:r>
            <w:r w:rsidR="00913D18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6</w:t>
            </w:r>
          </w:p>
        </w:tc>
      </w:tr>
      <w:tr w:rsidR="00913D18" w:rsidRPr="006A2991" w14:paraId="30C5D64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BCF7E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3C09C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earable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0DE1E" w14:textId="1A66AFE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978</w:t>
            </w:r>
          </w:p>
        </w:tc>
      </w:tr>
      <w:tr w:rsidR="00913D18" w:rsidRPr="006A2991" w14:paraId="0E5106B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A302B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6BB4F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watch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CAFCC" w14:textId="1BCE8C3F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55</w:t>
            </w:r>
          </w:p>
        </w:tc>
      </w:tr>
      <w:tr w:rsidR="00913D18" w:rsidRPr="006A2991" w14:paraId="383FB67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C7480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E254C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watch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9A36F" w14:textId="033C337E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07</w:t>
            </w:r>
          </w:p>
        </w:tc>
      </w:tr>
      <w:tr w:rsidR="00913D18" w:rsidRPr="006A2991" w14:paraId="3B535E2B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79E3C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E6E09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celeromet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0546A" w14:textId="019E32B4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8252</w:t>
            </w:r>
          </w:p>
        </w:tc>
      </w:tr>
      <w:tr w:rsidR="00913D18" w:rsidRPr="006A2991" w14:paraId="6BDE7B3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07489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3683D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yroscop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12B60A" w14:textId="3A197601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484</w:t>
            </w:r>
          </w:p>
        </w:tc>
      </w:tr>
      <w:tr w:rsidR="00913D18" w:rsidRPr="006A2991" w14:paraId="020F97F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9E829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C5E69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erti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sensor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EC31B" w14:textId="4F190769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57</w:t>
            </w:r>
          </w:p>
        </w:tc>
      </w:tr>
      <w:tr w:rsidR="00913D18" w:rsidRPr="006A2991" w14:paraId="6F6A59C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47D59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98AC9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inertial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measurement unit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E2E7E" w14:textId="01F424AB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12</w:t>
            </w:r>
          </w:p>
        </w:tc>
      </w:tr>
      <w:tr w:rsidR="006A36E5" w:rsidRPr="006A2991" w14:paraId="6845B38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34ED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420E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band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F7B31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</w:tr>
      <w:tr w:rsidR="00913D18" w:rsidRPr="006A2991" w14:paraId="0F083C7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5531A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1FF76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eadband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224BE" w14:textId="339DDD4E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47</w:t>
            </w:r>
          </w:p>
        </w:tc>
      </w:tr>
      <w:tr w:rsidR="00913D18" w:rsidRPr="006A2991" w14:paraId="2217094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40728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35B48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ead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19328" w14:textId="0950E82B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0</w:t>
            </w:r>
          </w:p>
        </w:tc>
      </w:tr>
      <w:tr w:rsidR="00913D18" w:rsidRPr="006A2991" w14:paraId="218EDBD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B8E8E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8CC67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ristband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67E10" w14:textId="72392788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33</w:t>
            </w:r>
          </w:p>
        </w:tc>
      </w:tr>
      <w:tr w:rsidR="00913D18" w:rsidRPr="006A2991" w14:paraId="4F28B89A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4B182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A7901" w14:textId="77777777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ris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0FEB9" w14:textId="15AE87AB" w:rsidR="00913D18" w:rsidRPr="006A2991" w:rsidRDefault="00913D18" w:rsidP="00913D18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4</w:t>
            </w:r>
          </w:p>
        </w:tc>
      </w:tr>
      <w:tr w:rsidR="006A36E5" w:rsidRPr="006A2991" w14:paraId="41750EB8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ECB07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FB8A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mart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band*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B310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9</w:t>
            </w:r>
          </w:p>
        </w:tc>
      </w:tr>
      <w:tr w:rsidR="006A36E5" w:rsidRPr="006A2991" w14:paraId="61E8B68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28AA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CF78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racelet*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133AF" w14:textId="06363C32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</w:t>
            </w:r>
            <w:r w:rsidR="00913D18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3</w:t>
            </w:r>
          </w:p>
        </w:tc>
      </w:tr>
      <w:tr w:rsidR="006A36E5" w:rsidRPr="006A2991" w14:paraId="53CF210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E95D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6E8D7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moti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F5F7D" w14:textId="3FEFB272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4</w:t>
            </w:r>
            <w:r w:rsidR="00913D18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</w:tr>
      <w:tr w:rsidR="006A36E5" w:rsidRPr="006A2991" w14:paraId="0EAB492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271C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43C5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NeuroSk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B5C9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2</w:t>
            </w:r>
          </w:p>
        </w:tc>
      </w:tr>
      <w:tr w:rsidR="006A36E5" w:rsidRPr="006A2991" w14:paraId="30740B1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0FC4F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C389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2F2A9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71</w:t>
            </w:r>
          </w:p>
        </w:tc>
      </w:tr>
      <w:tr w:rsidR="006A36E5" w:rsidRPr="006A2991" w14:paraId="582F00C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A7F6B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lastRenderedPageBreak/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714B2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Fitb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1CEFF" w14:textId="4FE6DBF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  <w:r w:rsidR="00913D18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85</w:t>
            </w:r>
          </w:p>
        </w:tc>
      </w:tr>
      <w:tr w:rsidR="006A36E5" w:rsidRPr="006A2991" w14:paraId="1020D8D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D9A9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0C449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armi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70327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70</w:t>
            </w:r>
          </w:p>
        </w:tc>
      </w:tr>
      <w:tr w:rsidR="006A36E5" w:rsidRPr="006A2991" w14:paraId="43C9BA30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AA81C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02060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Polar loop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6D36C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8</w:t>
            </w:r>
          </w:p>
        </w:tc>
      </w:tr>
      <w:tr w:rsidR="006A36E5" w:rsidRPr="006A2991" w14:paraId="70864605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8A91E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CAA08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Jawbon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3CF57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05</w:t>
            </w:r>
          </w:p>
        </w:tc>
      </w:tr>
      <w:tr w:rsidR="006A36E5" w:rsidRPr="006A2991" w14:paraId="0DE9C16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9331D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ABEC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Geneactiv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5603D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70</w:t>
            </w:r>
          </w:p>
        </w:tc>
      </w:tr>
      <w:tr w:rsidR="006A36E5" w:rsidRPr="006A2991" w14:paraId="70932DBE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C691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7D8A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mpatic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4EE424" w14:textId="56C953D1" w:rsidR="006A36E5" w:rsidRPr="006A2991" w:rsidRDefault="00913D18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37</w:t>
            </w:r>
          </w:p>
        </w:tc>
      </w:tr>
      <w:tr w:rsidR="006A36E5" w:rsidRPr="006A2991" w14:paraId="4E0CA29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4EB321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AE26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grap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CC5C9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430</w:t>
            </w:r>
          </w:p>
        </w:tc>
      </w:tr>
      <w:tr w:rsidR="006A36E5" w:rsidRPr="006A2991" w14:paraId="38DDFF1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623E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CB687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Apple Watch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32FCF" w14:textId="7F24535C" w:rsidR="006A36E5" w:rsidRPr="006A2991" w:rsidRDefault="00913D18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77</w:t>
            </w:r>
          </w:p>
        </w:tc>
      </w:tr>
      <w:tr w:rsidR="006A36E5" w:rsidRPr="006A2991" w14:paraId="117B5112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F64CE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AF1B4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mazf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74915" w14:textId="004852E1" w:rsidR="006A36E5" w:rsidRPr="006A2991" w:rsidRDefault="00913D18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</w:tr>
      <w:tr w:rsidR="006A36E5" w:rsidRPr="006A2991" w14:paraId="60769DA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1D9FC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46618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watc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DA6D9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98</w:t>
            </w:r>
          </w:p>
        </w:tc>
      </w:tr>
      <w:tr w:rsidR="006A36E5" w:rsidRPr="006A2991" w14:paraId="7E883951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C2E06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E61C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i Band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A5268" w14:textId="1A537040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  <w:r w:rsidR="00913D18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</w:t>
            </w:r>
          </w:p>
        </w:tc>
      </w:tr>
      <w:tr w:rsidR="006A36E5" w:rsidRPr="006A2991" w14:paraId="6A23C8CF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BDAF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B864E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Oura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C12A3" w14:textId="5EB108B6" w:rsidR="006A36E5" w:rsidRPr="006A2991" w:rsidRDefault="00913D18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1</w:t>
            </w:r>
          </w:p>
        </w:tc>
      </w:tr>
      <w:tr w:rsidR="006A36E5" w:rsidRPr="006A2991" w14:paraId="5054F27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BA5FB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B86E4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Vivosmar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2CAA4" w14:textId="75FD5D5B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  <w:r w:rsidR="00913D18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</w:t>
            </w:r>
          </w:p>
        </w:tc>
      </w:tr>
      <w:tr w:rsidR="006A36E5" w:rsidRPr="006A2991" w14:paraId="213BBB0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75117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EDB9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Microsoft Band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AE97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</w:tr>
      <w:tr w:rsidR="006A36E5" w:rsidRPr="006A2991" w14:paraId="6F1B1C64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2968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52EC8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ctiwav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cardio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0668E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4</w:t>
            </w:r>
          </w:p>
        </w:tc>
      </w:tr>
      <w:tr w:rsidR="006A36E5" w:rsidRPr="006A2991" w14:paraId="0E2811D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D1B1D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6323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indWav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Mobile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1BD4E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</w:t>
            </w:r>
          </w:p>
        </w:tc>
      </w:tr>
      <w:tr w:rsidR="006A36E5" w:rsidRPr="006A2991" w14:paraId="0A46D23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40F092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9E2DD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Galaxy watch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0F940" w14:textId="5DBA9791" w:rsidR="006A36E5" w:rsidRPr="006A2991" w:rsidRDefault="00913D18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0</w:t>
            </w:r>
          </w:p>
        </w:tc>
      </w:tr>
      <w:tr w:rsidR="006A36E5" w:rsidRPr="006A2991" w14:paraId="7D14428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C22AA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AC21C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iobea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57CDE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</w:tr>
      <w:tr w:rsidR="006A36E5" w:rsidRPr="006A2991" w14:paraId="5EF7C116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98592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5F8FF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Belun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E2901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</w:p>
        </w:tc>
      </w:tr>
      <w:tr w:rsidR="006A36E5" w:rsidRPr="006A2991" w14:paraId="0B98DA4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74BE5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78767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Belun Sleep System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253E3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</w:t>
            </w:r>
          </w:p>
        </w:tc>
      </w:tr>
      <w:tr w:rsidR="006A36E5" w:rsidRPr="006A2991" w14:paraId="1487D45C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B5D3F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4EE41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Wellu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O2 ring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4FCED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0</w:t>
            </w:r>
          </w:p>
        </w:tc>
      </w:tr>
      <w:tr w:rsidR="006A36E5" w:rsidRPr="006A2991" w14:paraId="5377915D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A931B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A49CC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irGo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E12E4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</w:t>
            </w:r>
          </w:p>
        </w:tc>
      </w:tr>
      <w:tr w:rsidR="006A36E5" w:rsidRPr="006A2991" w14:paraId="00D4DE97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08324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3B432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BioStam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A4E43D" w14:textId="77777777" w:rsidR="006A36E5" w:rsidRPr="006A2991" w:rsidRDefault="006A36E5" w:rsidP="006A36E5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</w:tr>
      <w:tr w:rsidR="00A46A97" w:rsidRPr="006A2991" w14:paraId="2C769C09" w14:textId="77777777" w:rsidTr="006A299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32DD7F" w14:textId="68AEFF43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6820C9" w14:textId="4785AA22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A46A97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xp Sleep Apnea Syndr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BE9C14" w14:textId="4BC2295B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1814</w:t>
            </w:r>
          </w:p>
        </w:tc>
      </w:tr>
      <w:tr w:rsidR="00A46A97" w:rsidRPr="006A2991" w14:paraId="0D248C0A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6C0606" w14:textId="1C838A7A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FCC61" w14:textId="79874EBD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apnea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06D0E" w14:textId="3A1D521A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65466</w:t>
            </w:r>
          </w:p>
        </w:tc>
      </w:tr>
      <w:tr w:rsidR="00A46A97" w:rsidRPr="006A2991" w14:paraId="072E5158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1D249D" w14:textId="7D643BB0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271BA" w14:textId="196EE33B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</w:t>
            </w:r>
            <w:proofErr w:type="spellStart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pnoea</w:t>
            </w:r>
            <w:proofErr w:type="spellEnd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.</w:t>
            </w:r>
            <w:proofErr w:type="spellStart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1CC7B" w14:textId="3FDFC9F7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50</w:t>
            </w:r>
          </w:p>
        </w:tc>
      </w:tr>
      <w:tr w:rsidR="00A46A97" w:rsidRPr="006A2991" w14:paraId="6A8EEBA2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F35B76" w14:textId="0952D92F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88414" w14:textId="576DF615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</w:t>
            </w:r>
            <w:proofErr w:type="gram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sleep</w:t>
            </w:r>
            <w:proofErr w:type="gram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</w:t>
            </w:r>
            <w:r w:rsidRPr="005A098A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hypopnea</w:t>
            </w: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".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tw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FAE50" w14:textId="44FAD48B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4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99</w:t>
            </w:r>
          </w:p>
        </w:tc>
      </w:tr>
      <w:tr w:rsidR="00A46A97" w:rsidRPr="006A2991" w14:paraId="66B94074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F28504" w14:textId="4A62987F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591C9" w14:textId="253E0ABB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6DA15" w14:textId="555BC7E8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08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145</w:t>
            </w:r>
          </w:p>
        </w:tc>
      </w:tr>
      <w:tr w:rsidR="00A46A97" w:rsidRPr="006A2991" w14:paraId="5C674B69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EA8079" w14:textId="4381115C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F9619" w14:textId="56FA7877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1 or 32 or 33 or 34 or 35 or 36 or 37 or 38 or 39 or 40 or 41 or 42 or 43 or 44 or 45 or 46 or 47 or 48 or 49 or 50 or 51 or 52 or 53 or 54 or 55 or 56 or 57 or 58 or 59 or 60 or 61 or 62 or 63 or 64 or 65 or 66 or 67 or 68 or 69 or 70 or 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E0589" w14:textId="207884FF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3541</w:t>
            </w:r>
          </w:p>
        </w:tc>
      </w:tr>
      <w:tr w:rsidR="00A46A97" w:rsidRPr="006A2991" w14:paraId="7000929A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C4D1B1" w14:textId="4983CC5D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D1EE8" w14:textId="13FCD355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72 or 73 or 74 or 75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79F8B" w14:textId="407E6284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2002</w:t>
            </w:r>
          </w:p>
        </w:tc>
      </w:tr>
      <w:tr w:rsidR="00A46A97" w:rsidRPr="006A2991" w14:paraId="7F8CCB85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05087E" w14:textId="6043F2BC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3AF01" w14:textId="05014735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76 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nd</w:t>
            </w: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77 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and</w:t>
            </w: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D7C0E" w14:textId="5F5FB400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</w:t>
            </w: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26</w:t>
            </w:r>
          </w:p>
        </w:tc>
      </w:tr>
      <w:tr w:rsidR="00A46A97" w:rsidRPr="006A2991" w14:paraId="4620AA0E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68B47C" w14:textId="29C4062B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0ECF5" w14:textId="7FE6C83B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limit 88 to (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english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F7321" w14:textId="6CD39048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83</w:t>
            </w:r>
          </w:p>
        </w:tc>
      </w:tr>
      <w:tr w:rsidR="00A46A97" w:rsidRPr="006A2991" w14:paraId="27472609" w14:textId="77777777" w:rsidTr="00A46A9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28B898" w14:textId="15195FE6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E936F" w14:textId="68729F3A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limit 89 to "remove </w:t>
            </w:r>
            <w:proofErr w:type="spellStart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medline</w:t>
            </w:r>
            <w:proofErr w:type="spellEnd"/>
            <w:r w:rsidRPr="006A2991"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 xml:space="preserve"> records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AD8AD" w14:textId="085EED0E" w:rsidR="00A46A97" w:rsidRPr="006A2991" w:rsidRDefault="00A46A97" w:rsidP="00A46A97">
            <w:pPr>
              <w:spacing w:after="0" w:line="240" w:lineRule="auto"/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353535"/>
                <w:sz w:val="18"/>
                <w:szCs w:val="18"/>
              </w:rPr>
              <w:t>125</w:t>
            </w:r>
          </w:p>
        </w:tc>
      </w:tr>
    </w:tbl>
    <w:p w14:paraId="5BC3D2A4" w14:textId="22E745BE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F7E3B8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3CE5A0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832C61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14F7A1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23FED9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15CBB8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E7B294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222320" w14:textId="77777777" w:rsidR="00A46A97" w:rsidRDefault="00A46A97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1E779F" w14:textId="77777777" w:rsidR="00163DAA" w:rsidRDefault="00163DAA" w:rsidP="00CF752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2A5B006" w14:textId="1D70AF14" w:rsidR="001F25D8" w:rsidRDefault="001F25D8"/>
    <w:p w14:paraId="3E3715C2" w14:textId="77777777" w:rsidR="006A2991" w:rsidRDefault="006A2991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6750"/>
        <w:gridCol w:w="960"/>
      </w:tblGrid>
      <w:tr w:rsidR="007548E4" w:rsidRPr="0067117C" w14:paraId="6BD55282" w14:textId="77777777" w:rsidTr="007548E4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B70F63" w14:textId="77777777" w:rsidR="007548E4" w:rsidRPr="0067117C" w:rsidRDefault="007548E4" w:rsidP="008158A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Databas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D62C79" w14:textId="77777777" w:rsidR="007548E4" w:rsidRPr="0067117C" w:rsidRDefault="007548E4" w:rsidP="008158A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74D9D4" w14:textId="77777777" w:rsidR="007548E4" w:rsidRPr="0067117C" w:rsidRDefault="007548E4" w:rsidP="008158A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750513" w:rsidRPr="0067117C" w14:paraId="7946A0A9" w14:textId="77777777" w:rsidTr="00750513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B923A66" w14:textId="64DBEBA3" w:rsidR="00750513" w:rsidRDefault="00750513" w:rsidP="007505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Scopus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3D75230" w14:textId="27EB0801" w:rsidR="00750513" w:rsidRPr="00750513" w:rsidRDefault="00156404" w:rsidP="00156404">
            <w:pPr>
              <w:spacing w:after="0" w:line="240" w:lineRule="auto"/>
            </w:pPr>
            <w:r w:rsidRPr="00156404">
              <w:t>( TITLE-ABS-KEY ( "artificial intelligence" OR "machine learning" OR "deep learning" OR "supervised learning" OR "unsupervised learning" OR "reinforcement learning" OR "decision tree" OR "k-nearest neighbor*" OR "support vector machine*" OR "recurrent neural network*" OR "convolutional neural network*" OR "artificial neural network*" OR "deep neural networks" OR "naïve bayes" OR "naive bayes" OR "fuzzy logic" OR "k-means" OR "random forest" OR "long short-term memory networks" OR "deep belief network" OR "gradient boost*" OR "</w:t>
            </w:r>
            <w:proofErr w:type="spellStart"/>
            <w:r w:rsidRPr="00156404">
              <w:t>adaboost</w:t>
            </w:r>
            <w:proofErr w:type="spellEnd"/>
            <w:r w:rsidRPr="00156404">
              <w:t xml:space="preserve">" OR "multilayer perceptron" OR "ensemble learning" OR "linear discriminant analysis" ) AND TITLE-ABS-KEY ( wearable* OR "smart watch*" OR smartwatch* OR "smart band*" OR </w:t>
            </w:r>
            <w:proofErr w:type="spellStart"/>
            <w:r w:rsidRPr="00156404">
              <w:t>smartband</w:t>
            </w:r>
            <w:proofErr w:type="spellEnd"/>
            <w:r w:rsidRPr="00156404">
              <w:t xml:space="preserve">* OR </w:t>
            </w:r>
            <w:proofErr w:type="spellStart"/>
            <w:r w:rsidRPr="00156404">
              <w:t>acceleromet</w:t>
            </w:r>
            <w:proofErr w:type="spellEnd"/>
            <w:r w:rsidRPr="00156404">
              <w:t xml:space="preserve">* OR </w:t>
            </w:r>
            <w:proofErr w:type="spellStart"/>
            <w:r w:rsidRPr="00156404">
              <w:t>gyroscop</w:t>
            </w:r>
            <w:proofErr w:type="spellEnd"/>
            <w:r w:rsidRPr="00156404">
              <w:t>* OR "inertial sensor" OR "inertial measurement unit*" OR headband* OR "head band*" OR "wrist band*" OR wristband* OR bracelet* OR "</w:t>
            </w:r>
            <w:proofErr w:type="spellStart"/>
            <w:r w:rsidRPr="00156404">
              <w:t>belun</w:t>
            </w:r>
            <w:proofErr w:type="spellEnd"/>
            <w:r w:rsidRPr="00156404">
              <w:t xml:space="preserve"> ring" OR "</w:t>
            </w:r>
            <w:proofErr w:type="spellStart"/>
            <w:r w:rsidRPr="00156404">
              <w:t>belun</w:t>
            </w:r>
            <w:proofErr w:type="spellEnd"/>
            <w:r w:rsidRPr="00156404">
              <w:t xml:space="preserve"> sleep system" OR "</w:t>
            </w:r>
            <w:proofErr w:type="spellStart"/>
            <w:r w:rsidRPr="00156404">
              <w:t>wellue</w:t>
            </w:r>
            <w:proofErr w:type="spellEnd"/>
            <w:r w:rsidRPr="00156404">
              <w:t xml:space="preserve"> o2 ring" OR </w:t>
            </w:r>
            <w:proofErr w:type="spellStart"/>
            <w:r w:rsidRPr="00156404">
              <w:t>airgo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biostamp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emotiv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neurosky</w:t>
            </w:r>
            <w:proofErr w:type="spellEnd"/>
            <w:r w:rsidRPr="00156404">
              <w:t xml:space="preserve"> OR muse OR </w:t>
            </w:r>
            <w:proofErr w:type="spellStart"/>
            <w:r w:rsidRPr="00156404">
              <w:t>fitbit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garmin</w:t>
            </w:r>
            <w:proofErr w:type="spellEnd"/>
            <w:r w:rsidRPr="00156404">
              <w:t xml:space="preserve"> OR "polar loop" OR jawbone OR </w:t>
            </w:r>
            <w:proofErr w:type="spellStart"/>
            <w:r w:rsidRPr="00156404">
              <w:t>geneactiv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empatica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actigraph</w:t>
            </w:r>
            <w:proofErr w:type="spellEnd"/>
            <w:r w:rsidRPr="00156404">
              <w:t xml:space="preserve"> OR "apple watch" OR </w:t>
            </w:r>
            <w:proofErr w:type="spellStart"/>
            <w:r w:rsidRPr="00156404">
              <w:t>amazfit</w:t>
            </w:r>
            <w:proofErr w:type="spellEnd"/>
            <w:r w:rsidRPr="00156404">
              <w:t xml:space="preserve"> OR </w:t>
            </w:r>
            <w:proofErr w:type="spellStart"/>
            <w:r w:rsidRPr="00156404">
              <w:t>actiwatch</w:t>
            </w:r>
            <w:proofErr w:type="spellEnd"/>
            <w:r w:rsidRPr="00156404">
              <w:t xml:space="preserve"> OR "mi band" OR "</w:t>
            </w:r>
            <w:proofErr w:type="spellStart"/>
            <w:r w:rsidRPr="00156404">
              <w:t>oura</w:t>
            </w:r>
            <w:proofErr w:type="spellEnd"/>
            <w:r w:rsidRPr="00156404">
              <w:t xml:space="preserve"> ring" OR </w:t>
            </w:r>
            <w:proofErr w:type="spellStart"/>
            <w:r w:rsidRPr="00156404">
              <w:t>vivosmart</w:t>
            </w:r>
            <w:proofErr w:type="spellEnd"/>
            <w:r w:rsidRPr="00156404">
              <w:t xml:space="preserve"> OR "</w:t>
            </w:r>
            <w:proofErr w:type="spellStart"/>
            <w:r w:rsidRPr="00156404">
              <w:t>microsoft</w:t>
            </w:r>
            <w:proofErr w:type="spellEnd"/>
            <w:r w:rsidRPr="00156404">
              <w:t xml:space="preserve"> band" OR "</w:t>
            </w:r>
            <w:proofErr w:type="spellStart"/>
            <w:r w:rsidRPr="00156404">
              <w:t>actiwave</w:t>
            </w:r>
            <w:proofErr w:type="spellEnd"/>
            <w:r w:rsidRPr="00156404">
              <w:t xml:space="preserve"> cardio" OR "</w:t>
            </w:r>
            <w:proofErr w:type="spellStart"/>
            <w:r w:rsidRPr="00156404">
              <w:t>mindwave</w:t>
            </w:r>
            <w:proofErr w:type="spellEnd"/>
            <w:r w:rsidRPr="00156404">
              <w:t xml:space="preserve"> mobile" OR "galaxy watch" OR </w:t>
            </w:r>
            <w:proofErr w:type="spellStart"/>
            <w:r w:rsidRPr="00156404">
              <w:t>biobeam</w:t>
            </w:r>
            <w:proofErr w:type="spellEnd"/>
            <w:r w:rsidRPr="00156404">
              <w:t xml:space="preserve"> ) AND TITLE-ABS-KEY ("sleep apnea" OR</w:t>
            </w:r>
            <w:r w:rsidR="00A46A97">
              <w:t xml:space="preserve"> </w:t>
            </w:r>
            <w:r w:rsidR="00A46A97" w:rsidRPr="00A46A97">
              <w:t xml:space="preserve">"sleep </w:t>
            </w:r>
            <w:proofErr w:type="spellStart"/>
            <w:r w:rsidR="00A46A97" w:rsidRPr="00A46A97">
              <w:t>apnoea</w:t>
            </w:r>
            <w:proofErr w:type="spellEnd"/>
            <w:r w:rsidR="00A46A97" w:rsidRPr="00A46A97">
              <w:t>"</w:t>
            </w:r>
            <w:r w:rsidR="00A46A97">
              <w:t xml:space="preserve"> OR</w:t>
            </w:r>
            <w:r w:rsidRPr="00156404">
              <w:t xml:space="preserve"> "sleep hypopnea") ) AND ( LIMIT-TO ( LANGUAGE , "</w:t>
            </w:r>
            <w:proofErr w:type="spellStart"/>
            <w:r w:rsidRPr="00156404">
              <w:t>english</w:t>
            </w:r>
            <w:proofErr w:type="spellEnd"/>
            <w:r w:rsidRPr="00156404">
              <w:t>" ) 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78F472" w14:textId="326DDED3" w:rsidR="00750513" w:rsidRPr="0067117C" w:rsidRDefault="00156404" w:rsidP="0075051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2</w:t>
            </w:r>
            <w:r w:rsidR="00AA3131">
              <w:rPr>
                <w:rFonts w:ascii="Arial" w:hAnsi="Arial" w:cs="Arial"/>
                <w:color w:val="333333"/>
                <w:sz w:val="20"/>
                <w:szCs w:val="20"/>
              </w:rPr>
              <w:t>64</w:t>
            </w:r>
          </w:p>
        </w:tc>
      </w:tr>
      <w:tr w:rsidR="007548E4" w14:paraId="64C7EC0C" w14:textId="77777777" w:rsidTr="00C05B98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CB43C7" w14:textId="77777777" w:rsidR="007548E4" w:rsidRPr="00EB0900" w:rsidRDefault="007548E4" w:rsidP="008158A5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F4218E" w14:textId="7CB41E9E" w:rsidR="007548E4" w:rsidRPr="00EB0900" w:rsidRDefault="00071148" w:rsidP="008158A5">
            <w:pPr>
              <w:spacing w:after="0" w:line="240" w:lineRule="auto"/>
            </w:pPr>
            <w:r w:rsidRPr="00071148">
              <w:t>("</w:t>
            </w:r>
            <w:proofErr w:type="spellStart"/>
            <w:r w:rsidRPr="00071148">
              <w:t>Abstract":"Artificial</w:t>
            </w:r>
            <w:proofErr w:type="spellEnd"/>
            <w:r w:rsidRPr="00071148">
              <w:t xml:space="preserve"> Intelligence" OR "</w:t>
            </w:r>
            <w:proofErr w:type="spellStart"/>
            <w:r w:rsidRPr="00071148">
              <w:t>Abstract":"Machine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Deep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supervised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unsupervised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reinforcement</w:t>
            </w:r>
            <w:proofErr w:type="spellEnd"/>
            <w:r w:rsidRPr="00071148">
              <w:t xml:space="preserve"> learning" OR "</w:t>
            </w:r>
            <w:proofErr w:type="spellStart"/>
            <w:r w:rsidRPr="00071148">
              <w:t>Abstract":"Decision</w:t>
            </w:r>
            <w:proofErr w:type="spellEnd"/>
            <w:r w:rsidRPr="00071148">
              <w:t xml:space="preserve"> tree" OR "</w:t>
            </w:r>
            <w:proofErr w:type="spellStart"/>
            <w:r w:rsidRPr="00071148">
              <w:t>Abstract":"K-Nearest</w:t>
            </w:r>
            <w:proofErr w:type="spellEnd"/>
            <w:r w:rsidRPr="00071148">
              <w:t xml:space="preserve"> Neighbor" OR "</w:t>
            </w:r>
            <w:proofErr w:type="spellStart"/>
            <w:r w:rsidRPr="00071148">
              <w:t>Abstract":"Support</w:t>
            </w:r>
            <w:proofErr w:type="spellEnd"/>
            <w:r w:rsidRPr="00071148">
              <w:t xml:space="preserve"> vector machine" OR "</w:t>
            </w:r>
            <w:proofErr w:type="spellStart"/>
            <w:r w:rsidRPr="00071148">
              <w:t>Abstract":"Recurrent</w:t>
            </w:r>
            <w:proofErr w:type="spellEnd"/>
            <w:r w:rsidRPr="00071148">
              <w:t xml:space="preserve"> neural network" OR "</w:t>
            </w:r>
            <w:proofErr w:type="spellStart"/>
            <w:r w:rsidRPr="00071148">
              <w:t>Abstract":"convolutional</w:t>
            </w:r>
            <w:proofErr w:type="spellEnd"/>
            <w:r w:rsidRPr="00071148">
              <w:t xml:space="preserve"> neural network" OR "</w:t>
            </w:r>
            <w:proofErr w:type="spellStart"/>
            <w:r w:rsidRPr="00071148">
              <w:t>Abstract":"Artificial</w:t>
            </w:r>
            <w:proofErr w:type="spellEnd"/>
            <w:r w:rsidRPr="00071148">
              <w:t xml:space="preserve"> neural network" OR "</w:t>
            </w:r>
            <w:proofErr w:type="spellStart"/>
            <w:r w:rsidRPr="00071148">
              <w:t>Abstract":"Deep</w:t>
            </w:r>
            <w:proofErr w:type="spellEnd"/>
            <w:r w:rsidRPr="00071148">
              <w:t xml:space="preserve"> neural networks" OR "</w:t>
            </w:r>
            <w:proofErr w:type="spellStart"/>
            <w:r w:rsidRPr="00071148">
              <w:t>Abstract":"Naïve</w:t>
            </w:r>
            <w:proofErr w:type="spellEnd"/>
            <w:r w:rsidRPr="00071148">
              <w:t xml:space="preserve"> Bayes" OR "</w:t>
            </w:r>
            <w:proofErr w:type="spellStart"/>
            <w:r w:rsidRPr="00071148">
              <w:t>Abstract":"Naive</w:t>
            </w:r>
            <w:proofErr w:type="spellEnd"/>
            <w:r w:rsidRPr="00071148">
              <w:t xml:space="preserve"> Bayes" OR "</w:t>
            </w:r>
            <w:proofErr w:type="spellStart"/>
            <w:r w:rsidRPr="00071148">
              <w:t>Abstract":"Fuzzy</w:t>
            </w:r>
            <w:proofErr w:type="spellEnd"/>
            <w:r w:rsidRPr="00071148">
              <w:t xml:space="preserve"> Logic" OR "</w:t>
            </w:r>
            <w:proofErr w:type="spellStart"/>
            <w:r w:rsidRPr="00071148">
              <w:t>Abstract":"K-Means</w:t>
            </w:r>
            <w:proofErr w:type="spellEnd"/>
            <w:r w:rsidRPr="00071148">
              <w:t>" OR "</w:t>
            </w:r>
            <w:proofErr w:type="spellStart"/>
            <w:r w:rsidRPr="00071148">
              <w:t>Abstract":"Random</w:t>
            </w:r>
            <w:proofErr w:type="spellEnd"/>
            <w:r w:rsidRPr="00071148">
              <w:t xml:space="preserve"> Forest" OR "</w:t>
            </w:r>
            <w:proofErr w:type="spellStart"/>
            <w:r w:rsidRPr="00071148">
              <w:t>Abstract":"Long</w:t>
            </w:r>
            <w:proofErr w:type="spellEnd"/>
            <w:r w:rsidRPr="00071148">
              <w:t xml:space="preserve"> Short-Term Memory Networks" OR "</w:t>
            </w:r>
            <w:proofErr w:type="spellStart"/>
            <w:r w:rsidRPr="00071148">
              <w:t>Abstract":"deep</w:t>
            </w:r>
            <w:proofErr w:type="spellEnd"/>
            <w:r w:rsidRPr="00071148">
              <w:t xml:space="preserve"> belief network" OR "</w:t>
            </w:r>
            <w:proofErr w:type="spellStart"/>
            <w:r w:rsidRPr="00071148">
              <w:t>Abstract":"Gradient</w:t>
            </w:r>
            <w:proofErr w:type="spellEnd"/>
            <w:r w:rsidRPr="00071148">
              <w:t xml:space="preserve"> Boost*" OR "</w:t>
            </w:r>
            <w:proofErr w:type="spellStart"/>
            <w:r w:rsidRPr="00071148">
              <w:t>Abstract":"AdaBoost</w:t>
            </w:r>
            <w:proofErr w:type="spellEnd"/>
            <w:r w:rsidRPr="00071148">
              <w:t>" OR "</w:t>
            </w:r>
            <w:proofErr w:type="spellStart"/>
            <w:r w:rsidRPr="00071148">
              <w:t>Abstract":"Multilayer</w:t>
            </w:r>
            <w:proofErr w:type="spellEnd"/>
            <w:r w:rsidRPr="00071148">
              <w:t xml:space="preserve"> Perceptron" OR "</w:t>
            </w:r>
            <w:proofErr w:type="spellStart"/>
            <w:r w:rsidRPr="00071148">
              <w:t>Abstract":"Ensemble</w:t>
            </w:r>
            <w:proofErr w:type="spellEnd"/>
            <w:r w:rsidRPr="00071148">
              <w:t xml:space="preserve"> learning" OR "Abstract":"Linear Discriminant Analysis") AND ("</w:t>
            </w:r>
            <w:proofErr w:type="spellStart"/>
            <w:r w:rsidRPr="00071148">
              <w:t>Abstract":wearable</w:t>
            </w:r>
            <w:proofErr w:type="spellEnd"/>
            <w:r w:rsidRPr="00071148">
              <w:t>* OR "</w:t>
            </w:r>
            <w:proofErr w:type="spellStart"/>
            <w:r w:rsidRPr="00071148">
              <w:t>Abstract":"smart</w:t>
            </w:r>
            <w:proofErr w:type="spellEnd"/>
            <w:r w:rsidRPr="00071148">
              <w:t xml:space="preserve"> watch*" OR "</w:t>
            </w:r>
            <w:proofErr w:type="spellStart"/>
            <w:r w:rsidRPr="00071148">
              <w:t>Abstract":smartwatch</w:t>
            </w:r>
            <w:proofErr w:type="spellEnd"/>
            <w:r w:rsidRPr="00071148">
              <w:t>* OR "</w:t>
            </w:r>
            <w:proofErr w:type="spellStart"/>
            <w:r w:rsidRPr="00071148">
              <w:t>Abstract":"smart</w:t>
            </w:r>
            <w:proofErr w:type="spellEnd"/>
            <w:r w:rsidRPr="00071148">
              <w:t xml:space="preserve"> band*" OR "Abstract":</w:t>
            </w:r>
            <w:proofErr w:type="spellStart"/>
            <w:r w:rsidRPr="00071148">
              <w:t>smartband</w:t>
            </w:r>
            <w:proofErr w:type="spellEnd"/>
            <w:r w:rsidRPr="00071148">
              <w:t>* OR "Abstract":</w:t>
            </w:r>
            <w:proofErr w:type="spellStart"/>
            <w:r w:rsidRPr="00071148">
              <w:t>acceleromet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gyroscop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inertial</w:t>
            </w:r>
            <w:proofErr w:type="spellEnd"/>
            <w:r w:rsidRPr="00071148">
              <w:t xml:space="preserve"> sensor" OR "</w:t>
            </w:r>
            <w:proofErr w:type="spellStart"/>
            <w:r w:rsidRPr="00071148">
              <w:t>Abstract":"inertial</w:t>
            </w:r>
            <w:proofErr w:type="spellEnd"/>
            <w:r w:rsidRPr="00071148">
              <w:t xml:space="preserve"> measurement unit" OR "</w:t>
            </w:r>
            <w:proofErr w:type="spellStart"/>
            <w:r w:rsidRPr="00071148">
              <w:t>Abstract":headband</w:t>
            </w:r>
            <w:proofErr w:type="spellEnd"/>
            <w:r w:rsidRPr="00071148">
              <w:t>* OR "</w:t>
            </w:r>
            <w:proofErr w:type="spellStart"/>
            <w:r w:rsidRPr="00071148">
              <w:t>Abstract":"head</w:t>
            </w:r>
            <w:proofErr w:type="spellEnd"/>
            <w:r w:rsidRPr="00071148">
              <w:t xml:space="preserve"> band" OR "</w:t>
            </w:r>
            <w:proofErr w:type="spellStart"/>
            <w:r w:rsidRPr="00071148">
              <w:t>Abstract":"wrist</w:t>
            </w:r>
            <w:proofErr w:type="spellEnd"/>
            <w:r w:rsidRPr="00071148">
              <w:t xml:space="preserve"> band*" OR "</w:t>
            </w:r>
            <w:proofErr w:type="spellStart"/>
            <w:r w:rsidRPr="00071148">
              <w:t>Abstract":wristband</w:t>
            </w:r>
            <w:proofErr w:type="spellEnd"/>
            <w:r w:rsidRPr="00071148">
              <w:t>* OR "</w:t>
            </w:r>
            <w:proofErr w:type="spellStart"/>
            <w:r w:rsidRPr="00071148">
              <w:t>Abstract":bracelet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Belun</w:t>
            </w:r>
            <w:proofErr w:type="spellEnd"/>
            <w:r w:rsidRPr="00071148">
              <w:t xml:space="preserve"> Ring" OR "</w:t>
            </w:r>
            <w:proofErr w:type="spellStart"/>
            <w:r w:rsidRPr="00071148">
              <w:t>Abstract":"Belun</w:t>
            </w:r>
            <w:proofErr w:type="spellEnd"/>
            <w:r w:rsidRPr="00071148">
              <w:t xml:space="preserve"> Sleep System" OR "Abstract":"</w:t>
            </w:r>
            <w:proofErr w:type="spellStart"/>
            <w:r w:rsidRPr="00071148">
              <w:t>Wellue</w:t>
            </w:r>
            <w:proofErr w:type="spellEnd"/>
            <w:r w:rsidRPr="00071148">
              <w:t xml:space="preserve"> O2 ring" OR "Abstract":</w:t>
            </w:r>
            <w:proofErr w:type="spellStart"/>
            <w:r w:rsidRPr="00071148">
              <w:t>AirGo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BioStamp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Emotiv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NeuroSky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Muse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Fitbit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Garmin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Polar</w:t>
            </w:r>
            <w:proofErr w:type="spellEnd"/>
            <w:r w:rsidRPr="00071148">
              <w:t xml:space="preserve"> loop" OR </w:t>
            </w:r>
            <w:r w:rsidRPr="00071148">
              <w:lastRenderedPageBreak/>
              <w:t>"</w:t>
            </w:r>
            <w:proofErr w:type="spellStart"/>
            <w:r w:rsidRPr="00071148">
              <w:t>Abstract":Jawbone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Geneactiv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Empatica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Actigraph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Apple</w:t>
            </w:r>
            <w:proofErr w:type="spellEnd"/>
            <w:r w:rsidRPr="00071148">
              <w:t xml:space="preserve"> Watch" OR "Abstract":</w:t>
            </w:r>
            <w:proofErr w:type="spellStart"/>
            <w:r w:rsidRPr="00071148">
              <w:t>Amazfit</w:t>
            </w:r>
            <w:proofErr w:type="spellEnd"/>
            <w:r w:rsidRPr="00071148">
              <w:t xml:space="preserve"> OR "Abstract":</w:t>
            </w:r>
            <w:proofErr w:type="spellStart"/>
            <w:r w:rsidRPr="00071148">
              <w:t>Actiwatch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Mi</w:t>
            </w:r>
            <w:proofErr w:type="spellEnd"/>
            <w:r w:rsidRPr="00071148">
              <w:t xml:space="preserve"> Band" OR "</w:t>
            </w:r>
            <w:proofErr w:type="spellStart"/>
            <w:r w:rsidRPr="00071148">
              <w:t>Abstract":"Oura</w:t>
            </w:r>
            <w:proofErr w:type="spellEnd"/>
            <w:r w:rsidRPr="00071148">
              <w:t xml:space="preserve"> Ring" OR "Abstract":</w:t>
            </w:r>
            <w:proofErr w:type="spellStart"/>
            <w:r w:rsidRPr="00071148">
              <w:t>Vivosmart</w:t>
            </w:r>
            <w:proofErr w:type="spellEnd"/>
            <w:r w:rsidRPr="00071148">
              <w:t xml:space="preserve"> OR "</w:t>
            </w:r>
            <w:proofErr w:type="spellStart"/>
            <w:r w:rsidRPr="00071148">
              <w:t>Abstract":"Microsoft</w:t>
            </w:r>
            <w:proofErr w:type="spellEnd"/>
            <w:r w:rsidRPr="00071148">
              <w:t xml:space="preserve"> Band" OR "Abstract":"</w:t>
            </w:r>
            <w:proofErr w:type="spellStart"/>
            <w:r w:rsidRPr="00071148">
              <w:t>Actiwave</w:t>
            </w:r>
            <w:proofErr w:type="spellEnd"/>
            <w:r w:rsidRPr="00071148">
              <w:t xml:space="preserve"> cardio" OR "Abstract":"</w:t>
            </w:r>
            <w:proofErr w:type="spellStart"/>
            <w:r w:rsidRPr="00071148">
              <w:t>MindWave</w:t>
            </w:r>
            <w:proofErr w:type="spellEnd"/>
            <w:r w:rsidRPr="00071148">
              <w:t xml:space="preserve"> Mobile" OR "</w:t>
            </w:r>
            <w:proofErr w:type="spellStart"/>
            <w:r w:rsidRPr="00071148">
              <w:t>Abstract":"Galaxy</w:t>
            </w:r>
            <w:proofErr w:type="spellEnd"/>
            <w:r w:rsidRPr="00071148">
              <w:t xml:space="preserve"> watch" OR "Abstract":</w:t>
            </w:r>
            <w:proofErr w:type="spellStart"/>
            <w:r w:rsidRPr="00071148">
              <w:t>Biobeam</w:t>
            </w:r>
            <w:proofErr w:type="spellEnd"/>
            <w:r w:rsidRPr="00071148">
              <w:t>) AND ("</w:t>
            </w:r>
            <w:proofErr w:type="spellStart"/>
            <w:r w:rsidRPr="00071148">
              <w:t>Abstract":"sleep</w:t>
            </w:r>
            <w:proofErr w:type="spellEnd"/>
            <w:r w:rsidRPr="00071148">
              <w:t xml:space="preserve"> apnea" OR "</w:t>
            </w:r>
            <w:proofErr w:type="spellStart"/>
            <w:r w:rsidRPr="00071148">
              <w:t>Abstract":</w:t>
            </w:r>
            <w:r w:rsidR="00016635" w:rsidRPr="00016635">
              <w:t>"sleep</w:t>
            </w:r>
            <w:proofErr w:type="spellEnd"/>
            <w:r w:rsidR="00016635" w:rsidRPr="00016635">
              <w:t xml:space="preserve"> </w:t>
            </w:r>
            <w:proofErr w:type="spellStart"/>
            <w:r w:rsidR="00016635" w:rsidRPr="00016635">
              <w:t>apnoea</w:t>
            </w:r>
            <w:proofErr w:type="spellEnd"/>
            <w:r w:rsidR="00016635" w:rsidRPr="00016635">
              <w:t xml:space="preserve">" </w:t>
            </w:r>
            <w:r>
              <w:t>)</w:t>
            </w:r>
            <w:r w:rsidR="00016635">
              <w:t xml:space="preserve"> OR </w:t>
            </w:r>
            <w:r w:rsidR="00016635" w:rsidRPr="00071148">
              <w:t>"</w:t>
            </w:r>
            <w:proofErr w:type="spellStart"/>
            <w:r w:rsidR="00016635" w:rsidRPr="00071148">
              <w:t>Abstract":"sleep</w:t>
            </w:r>
            <w:proofErr w:type="spellEnd"/>
            <w:r w:rsidR="00016635" w:rsidRPr="00071148">
              <w:t xml:space="preserve"> hypopnea"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80C98" w14:textId="7AE427E9" w:rsidR="007548E4" w:rsidRDefault="00AA3131" w:rsidP="008158A5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lastRenderedPageBreak/>
              <w:t>34</w:t>
            </w:r>
          </w:p>
        </w:tc>
      </w:tr>
      <w:tr w:rsidR="007548E4" w14:paraId="0F2BF843" w14:textId="77777777" w:rsidTr="00071148">
        <w:trPr>
          <w:trHeight w:val="1170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B7777A" w14:textId="77777777" w:rsidR="007548E4" w:rsidRDefault="007548E4" w:rsidP="008158A5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6F6B78" w14:textId="6658FF75" w:rsidR="007548E4" w:rsidRPr="00EB0900" w:rsidRDefault="00071148" w:rsidP="008158A5">
            <w:pPr>
              <w:spacing w:after="0" w:line="240" w:lineRule="auto"/>
            </w:pPr>
            <w:r w:rsidRPr="00071148">
              <w:t>[[Full Text: "artificial intelligence"] OR [Full Text: "machine learning"] OR [Full Text: "deep learning"] OR [Full Text: "supervised learning"] OR [Full Text: "unsupervised learning"] OR [Full Text: "reinforcement learning"] OR [Full Text: "decision tree"] OR [Full Text: "k-nearest neighbor*"] OR [Full Text: "support vector machine*"] OR [Full Text: "recurrent neural network*"] OR [Full Text: "convolutional neural network*"] OR [Full Text: "artificial neural network*"] OR [Full Text: "deep neural networks"] OR [Full Text: "naïve bayes"] OR [Full Text: "naive bayes"] OR [Full Text: "fuzzy logic"] OR [Full Text: "k-means"] OR [Full Text: "random forest"] OR [Full Text: "long short-term memory networks"] OR [Full Text: "deep belief network"] OR [Full Text: "gradient boost*"] OR [Full Text: "</w:t>
            </w:r>
            <w:proofErr w:type="spellStart"/>
            <w:r w:rsidRPr="00071148">
              <w:t>adaboost</w:t>
            </w:r>
            <w:proofErr w:type="spellEnd"/>
            <w:r w:rsidRPr="00071148">
              <w:t xml:space="preserve">"] OR [Full Text: "multilayer perceptron"] OR [Full Text: "ensemble learning"] OR [Full Text: "linear discriminant analysis"]] AND [[Full Text: wearable*] OR [Full Text: "smart watch*"] OR [Full Text: smartwatch*] OR [Full Text: "smart band*"] OR [Full Text: </w:t>
            </w:r>
            <w:proofErr w:type="spellStart"/>
            <w:r w:rsidRPr="00071148">
              <w:t>smartband</w:t>
            </w:r>
            <w:proofErr w:type="spellEnd"/>
            <w:r w:rsidRPr="00071148">
              <w:t xml:space="preserve">*] OR [Full Text: </w:t>
            </w:r>
            <w:proofErr w:type="spellStart"/>
            <w:r w:rsidRPr="00071148">
              <w:t>acceleromet</w:t>
            </w:r>
            <w:proofErr w:type="spellEnd"/>
            <w:r w:rsidRPr="00071148">
              <w:t xml:space="preserve">*] OR [Full Text: </w:t>
            </w:r>
            <w:proofErr w:type="spellStart"/>
            <w:r w:rsidRPr="00071148">
              <w:t>gyroscop</w:t>
            </w:r>
            <w:proofErr w:type="spellEnd"/>
            <w:r w:rsidRPr="00071148">
              <w:t>*] OR [Full Text: "inertial sensor"] OR [Full Text: "inertial measurement unit*"] OR [Full Text: headband*] OR [Full Text: "head band*"] OR [Full Text: "wrist band*"] OR [Full Text: wristband*] OR [Full Text: bracelet*] OR [Full Text: "</w:t>
            </w:r>
            <w:proofErr w:type="spellStart"/>
            <w:r w:rsidRPr="00071148">
              <w:t>belun</w:t>
            </w:r>
            <w:proofErr w:type="spellEnd"/>
            <w:r w:rsidRPr="00071148">
              <w:t xml:space="preserve"> ring"] OR [Full Text: "</w:t>
            </w:r>
            <w:proofErr w:type="spellStart"/>
            <w:r w:rsidRPr="00071148">
              <w:t>belun</w:t>
            </w:r>
            <w:proofErr w:type="spellEnd"/>
            <w:r w:rsidRPr="00071148">
              <w:t xml:space="preserve"> sleep system"] OR [Full Text: "</w:t>
            </w:r>
            <w:proofErr w:type="spellStart"/>
            <w:r w:rsidRPr="00071148">
              <w:t>wellue</w:t>
            </w:r>
            <w:proofErr w:type="spellEnd"/>
            <w:r w:rsidRPr="00071148">
              <w:t xml:space="preserve"> o2 ring"] OR [Full Text: </w:t>
            </w:r>
            <w:proofErr w:type="spellStart"/>
            <w:r w:rsidRPr="00071148">
              <w:t>airgo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biostamp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emotiv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neurosky</w:t>
            </w:r>
            <w:proofErr w:type="spellEnd"/>
            <w:r w:rsidRPr="00071148">
              <w:t xml:space="preserve">] OR [Full Text: muse] OR [Full Text: </w:t>
            </w:r>
            <w:proofErr w:type="spellStart"/>
            <w:r w:rsidRPr="00071148">
              <w:t>fitbit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garmin</w:t>
            </w:r>
            <w:proofErr w:type="spellEnd"/>
            <w:r w:rsidRPr="00071148">
              <w:t xml:space="preserve">] OR [Full Text: "polar loop"] OR [Full Text: jawbone] OR [Full Text: </w:t>
            </w:r>
            <w:proofErr w:type="spellStart"/>
            <w:r w:rsidRPr="00071148">
              <w:t>geneactiv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empatica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actigraph</w:t>
            </w:r>
            <w:proofErr w:type="spellEnd"/>
            <w:r w:rsidRPr="00071148">
              <w:t xml:space="preserve">] OR [Full Text: "apple watch"] OR [Full Text: </w:t>
            </w:r>
            <w:proofErr w:type="spellStart"/>
            <w:r w:rsidRPr="00071148">
              <w:t>amazfit</w:t>
            </w:r>
            <w:proofErr w:type="spellEnd"/>
            <w:r w:rsidRPr="00071148">
              <w:t xml:space="preserve">] OR [Full Text: </w:t>
            </w:r>
            <w:proofErr w:type="spellStart"/>
            <w:r w:rsidRPr="00071148">
              <w:t>actiwatch</w:t>
            </w:r>
            <w:proofErr w:type="spellEnd"/>
            <w:r w:rsidRPr="00071148">
              <w:t>] OR [Full Text: "mi band"] OR [Full Text: "</w:t>
            </w:r>
            <w:proofErr w:type="spellStart"/>
            <w:r w:rsidRPr="00071148">
              <w:t>oura</w:t>
            </w:r>
            <w:proofErr w:type="spellEnd"/>
            <w:r w:rsidRPr="00071148">
              <w:t xml:space="preserve"> ring"] OR [Full Text: </w:t>
            </w:r>
            <w:proofErr w:type="spellStart"/>
            <w:r w:rsidRPr="00071148">
              <w:t>vivosmart</w:t>
            </w:r>
            <w:proofErr w:type="spellEnd"/>
            <w:r w:rsidRPr="00071148">
              <w:t>] OR [Full Text: "</w:t>
            </w:r>
            <w:proofErr w:type="spellStart"/>
            <w:r w:rsidRPr="00071148">
              <w:t>microsoft</w:t>
            </w:r>
            <w:proofErr w:type="spellEnd"/>
            <w:r w:rsidRPr="00071148">
              <w:t xml:space="preserve"> band"] OR [Full Text: "</w:t>
            </w:r>
            <w:proofErr w:type="spellStart"/>
            <w:r w:rsidRPr="00071148">
              <w:t>actiwave</w:t>
            </w:r>
            <w:proofErr w:type="spellEnd"/>
            <w:r w:rsidRPr="00071148">
              <w:t xml:space="preserve"> cardio"] OR [Full Text: "</w:t>
            </w:r>
            <w:proofErr w:type="spellStart"/>
            <w:r w:rsidRPr="00071148">
              <w:t>mindwave</w:t>
            </w:r>
            <w:proofErr w:type="spellEnd"/>
            <w:r w:rsidRPr="00071148">
              <w:t xml:space="preserve"> mobile"] OR [Full Text: "galaxy watch"] OR [Full Text: </w:t>
            </w:r>
            <w:proofErr w:type="spellStart"/>
            <w:r w:rsidRPr="00071148">
              <w:t>biobeam</w:t>
            </w:r>
            <w:proofErr w:type="spellEnd"/>
            <w:r w:rsidRPr="00071148">
              <w:t xml:space="preserve">]] AND [[Abstract: "sleep apnea"] OR </w:t>
            </w:r>
            <w:r w:rsidR="00016635" w:rsidRPr="00071148">
              <w:t>[</w:t>
            </w:r>
            <w:proofErr w:type="spellStart"/>
            <w:r w:rsidR="00016635" w:rsidRPr="00071148">
              <w:t>Abstract:</w:t>
            </w:r>
            <w:r w:rsidR="00016635" w:rsidRPr="00016635">
              <w:t>"sleep</w:t>
            </w:r>
            <w:proofErr w:type="spellEnd"/>
            <w:r w:rsidR="00016635" w:rsidRPr="00016635">
              <w:t xml:space="preserve"> </w:t>
            </w:r>
            <w:proofErr w:type="spellStart"/>
            <w:r w:rsidR="00016635" w:rsidRPr="00016635">
              <w:t>apnoea</w:t>
            </w:r>
            <w:proofErr w:type="spellEnd"/>
            <w:r w:rsidR="00016635" w:rsidRPr="00071148">
              <w:t>]</w:t>
            </w:r>
            <w:r w:rsidR="00016635">
              <w:t xml:space="preserve"> OR </w:t>
            </w:r>
            <w:r w:rsidRPr="00071148">
              <w:t>[Abstract: "sleep hypopnea"]</w:t>
            </w:r>
            <w:r w:rsidR="00016635">
              <w:t>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7AC6DD" w14:textId="08B41690" w:rsidR="007548E4" w:rsidRDefault="00AA3131" w:rsidP="008158A5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6</w:t>
            </w:r>
          </w:p>
        </w:tc>
      </w:tr>
      <w:tr w:rsidR="007548E4" w14:paraId="44CDA61F" w14:textId="77777777" w:rsidTr="008158A5">
        <w:trPr>
          <w:trHeight w:val="909"/>
        </w:trPr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DFCC01" w14:textId="77777777" w:rsidR="007548E4" w:rsidRDefault="007548E4" w:rsidP="008158A5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Google Scholar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A1F58A" w14:textId="5A8B9704" w:rsidR="007548E4" w:rsidRPr="008158A5" w:rsidRDefault="008158A5" w:rsidP="00DD497D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(</w:t>
            </w:r>
            <w:r w:rsidRPr="1B42BA2F">
              <w:rPr>
                <w:rFonts w:ascii="Arial" w:eastAsia="Arial" w:hAnsi="Arial" w:cs="Arial"/>
                <w:color w:val="222222"/>
                <w:sz w:val="19"/>
                <w:szCs w:val="19"/>
              </w:rPr>
              <w:t>"Artificial Intelligence" OR "Machine Learning" OR "Deep Learning"</w:t>
            </w:r>
            <w:r w:rsid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OR </w:t>
            </w:r>
            <w:r w:rsidR="00DD497D" w:rsidRPr="0027182A">
              <w:rPr>
                <w:rFonts w:ascii="Arial" w:eastAsia="Arial" w:hAnsi="Arial" w:cs="Arial"/>
                <w:color w:val="222222"/>
                <w:sz w:val="19"/>
                <w:szCs w:val="19"/>
              </w:rPr>
              <w:t>"Decision tree" OR "K-Nearest Neighbor*" OR "Support vector machine*"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) AND (</w:t>
            </w:r>
            <w:r w:rsidRPr="00B22E6B">
              <w:rPr>
                <w:rFonts w:ascii="Arial" w:eastAsia="Arial" w:hAnsi="Arial" w:cs="Arial"/>
                <w:color w:val="222222"/>
                <w:sz w:val="19"/>
                <w:szCs w:val="19"/>
              </w:rPr>
              <w:t>wearable* OR smartwatch* OR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r w:rsidRPr="00B22E6B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Muse OR Fitbit OR </w:t>
            </w:r>
            <w:proofErr w:type="spellStart"/>
            <w:r w:rsidRPr="00B22E6B">
              <w:rPr>
                <w:rFonts w:ascii="Arial" w:eastAsia="Arial" w:hAnsi="Arial" w:cs="Arial"/>
                <w:color w:val="222222"/>
                <w:sz w:val="19"/>
                <w:szCs w:val="19"/>
              </w:rPr>
              <w:t>Empatica</w:t>
            </w:r>
            <w:proofErr w:type="spellEnd"/>
            <w:r w:rsidRPr="00B22E6B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</w:t>
            </w:r>
            <w:r w:rsid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OR </w:t>
            </w:r>
            <w:r w:rsidR="00DD497D" w:rsidRP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>wristband* OR bracelet* OR "Belun Ring"</w:t>
            </w:r>
            <w:r w:rsidR="00DD497D">
              <w:rPr>
                <w:rFonts w:ascii="Arial" w:eastAsia="Arial" w:hAnsi="Arial" w:cs="Arial"/>
                <w:color w:val="222222"/>
                <w:sz w:val="19"/>
                <w:szCs w:val="19"/>
              </w:rPr>
              <w:t xml:space="preserve"> OR </w:t>
            </w:r>
            <w:r w:rsidR="00DD497D" w:rsidRPr="0027182A">
              <w:rPr>
                <w:rFonts w:ascii="Arial" w:eastAsia="Arial" w:hAnsi="Arial" w:cs="Arial"/>
                <w:color w:val="222222"/>
                <w:sz w:val="19"/>
                <w:szCs w:val="19"/>
              </w:rPr>
              <w:t>"</w:t>
            </w:r>
            <w:r w:rsidR="00DD497D" w:rsidRPr="003842B6">
              <w:rPr>
                <w:rFonts w:ascii="Arial" w:eastAsia="Arial" w:hAnsi="Arial" w:cs="Arial"/>
                <w:color w:val="222222"/>
                <w:sz w:val="19"/>
                <w:szCs w:val="19"/>
              </w:rPr>
              <w:t>Oura Ring</w:t>
            </w:r>
            <w:r w:rsidR="00DD497D" w:rsidRPr="0027182A">
              <w:rPr>
                <w:rFonts w:ascii="Arial" w:eastAsia="Arial" w:hAnsi="Arial" w:cs="Arial"/>
                <w:color w:val="222222"/>
                <w:sz w:val="19"/>
                <w:szCs w:val="19"/>
              </w:rPr>
              <w:t>"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) AND (</w:t>
            </w:r>
            <w:r w:rsidR="00DD497D" w:rsidRPr="00E126CF">
              <w:rPr>
                <w:rFonts w:ascii="Calibri" w:eastAsia="Calibri" w:hAnsi="Calibri" w:cs="Calibri"/>
              </w:rPr>
              <w:t>"</w:t>
            </w:r>
            <w:r w:rsidR="00DD497D">
              <w:rPr>
                <w:rFonts w:ascii="Calibri" w:eastAsia="Calibri" w:hAnsi="Calibri" w:cs="Calibri"/>
              </w:rPr>
              <w:t>sleep apnea</w:t>
            </w:r>
            <w:r w:rsidR="00DD497D" w:rsidRPr="00E126CF">
              <w:rPr>
                <w:rFonts w:ascii="Calibri" w:eastAsia="Calibri" w:hAnsi="Calibri" w:cs="Calibri"/>
              </w:rPr>
              <w:t>"</w:t>
            </w:r>
            <w:r w:rsidR="00DD497D">
              <w:rPr>
                <w:rFonts w:ascii="Calibri" w:eastAsia="Calibri" w:hAnsi="Calibri" w:cs="Calibri"/>
              </w:rPr>
              <w:t xml:space="preserve"> OR </w:t>
            </w:r>
            <w:r w:rsidR="00016635">
              <w:rPr>
                <w:rFonts w:ascii="Calibri" w:eastAsia="Calibri" w:hAnsi="Calibri" w:cs="Calibri"/>
              </w:rPr>
              <w:t>"</w:t>
            </w:r>
            <w:r w:rsidR="00016635" w:rsidRPr="00016635">
              <w:t xml:space="preserve">sleep </w:t>
            </w:r>
            <w:proofErr w:type="spellStart"/>
            <w:r w:rsidR="00016635" w:rsidRPr="00016635">
              <w:t>apnoea</w:t>
            </w:r>
            <w:proofErr w:type="spellEnd"/>
            <w:r w:rsidR="00016635">
              <w:t xml:space="preserve">" OR </w:t>
            </w:r>
            <w:r w:rsidR="00016635" w:rsidRPr="00E126CF">
              <w:rPr>
                <w:rFonts w:ascii="Calibri" w:eastAsia="Calibri" w:hAnsi="Calibri" w:cs="Calibri"/>
              </w:rPr>
              <w:t>"</w:t>
            </w:r>
            <w:r w:rsidR="00016635">
              <w:rPr>
                <w:rFonts w:ascii="Calibri" w:eastAsia="Calibri" w:hAnsi="Calibri" w:cs="Calibri"/>
              </w:rPr>
              <w:t xml:space="preserve">sleep </w:t>
            </w:r>
            <w:r w:rsidR="00016635">
              <w:rPr>
                <w:rFonts w:ascii="Calibri" w:eastAsia="Calibri" w:hAnsi="Calibri" w:cs="Calibri"/>
              </w:rPr>
              <w:t>hypo</w:t>
            </w:r>
            <w:r w:rsidR="00016635">
              <w:rPr>
                <w:rFonts w:ascii="Calibri" w:eastAsia="Calibri" w:hAnsi="Calibri" w:cs="Calibri"/>
              </w:rPr>
              <w:t>pnea</w:t>
            </w:r>
            <w:r w:rsidR="00016635" w:rsidRPr="00E126CF">
              <w:rPr>
                <w:rFonts w:ascii="Calibri" w:eastAsia="Calibri" w:hAnsi="Calibri" w:cs="Calibri"/>
              </w:rPr>
              <w:t>"</w:t>
            </w:r>
            <w:r>
              <w:rPr>
                <w:rFonts w:ascii="Arial" w:eastAsia="Arial" w:hAnsi="Arial" w:cs="Arial"/>
                <w:color w:val="222222"/>
                <w:sz w:val="19"/>
                <w:szCs w:val="19"/>
              </w:rPr>
              <w:t>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558B4C" w14:textId="2CA49D04" w:rsidR="007548E4" w:rsidRDefault="008158A5" w:rsidP="008158A5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06F95FE5" w14:textId="27E08E90" w:rsidR="00CF7521" w:rsidRDefault="00CF7521"/>
    <w:sectPr w:rsidR="00CF7521" w:rsidSect="00704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MjYwMLC0MLMwNzFS0lEKTi0uzszPAykwqgUA47xxHCwAAAA="/>
  </w:docVars>
  <w:rsids>
    <w:rsidRoot w:val="00F65272"/>
    <w:rsid w:val="00016635"/>
    <w:rsid w:val="00071148"/>
    <w:rsid w:val="000A48E3"/>
    <w:rsid w:val="000B30C8"/>
    <w:rsid w:val="00156404"/>
    <w:rsid w:val="00163DAA"/>
    <w:rsid w:val="00185616"/>
    <w:rsid w:val="001F25D8"/>
    <w:rsid w:val="002418D4"/>
    <w:rsid w:val="00277215"/>
    <w:rsid w:val="00310944"/>
    <w:rsid w:val="003346D9"/>
    <w:rsid w:val="00497974"/>
    <w:rsid w:val="00556D9F"/>
    <w:rsid w:val="005A098A"/>
    <w:rsid w:val="00611600"/>
    <w:rsid w:val="006A2991"/>
    <w:rsid w:val="006A36E5"/>
    <w:rsid w:val="007048DF"/>
    <w:rsid w:val="00750513"/>
    <w:rsid w:val="007548E4"/>
    <w:rsid w:val="00760397"/>
    <w:rsid w:val="007A1803"/>
    <w:rsid w:val="008158A5"/>
    <w:rsid w:val="008D48D6"/>
    <w:rsid w:val="00913D18"/>
    <w:rsid w:val="00950E17"/>
    <w:rsid w:val="009D0BC4"/>
    <w:rsid w:val="00A46A97"/>
    <w:rsid w:val="00AA3131"/>
    <w:rsid w:val="00B709D0"/>
    <w:rsid w:val="00B74E0B"/>
    <w:rsid w:val="00BB5F49"/>
    <w:rsid w:val="00BF7380"/>
    <w:rsid w:val="00C75C8C"/>
    <w:rsid w:val="00CF7521"/>
    <w:rsid w:val="00DD497D"/>
    <w:rsid w:val="00F65272"/>
    <w:rsid w:val="00FB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655FE"/>
  <w15:chartTrackingRefBased/>
  <w15:docId w15:val="{01147DFF-D566-4CA3-A16C-CF6DED70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048DF"/>
  </w:style>
  <w:style w:type="paragraph" w:customStyle="1" w:styleId="msonormal0">
    <w:name w:val="msonormal"/>
    <w:basedOn w:val="Normal"/>
    <w:rsid w:val="00704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ny-normal">
    <w:name w:val="tiny-normal"/>
    <w:basedOn w:val="DefaultParagraphFont"/>
    <w:rsid w:val="007048DF"/>
  </w:style>
  <w:style w:type="character" w:customStyle="1" w:styleId="medium-bold">
    <w:name w:val="medium-bold"/>
    <w:basedOn w:val="DefaultParagraphFont"/>
    <w:rsid w:val="007048DF"/>
  </w:style>
  <w:style w:type="character" w:customStyle="1" w:styleId="medium-normal">
    <w:name w:val="medium-normal"/>
    <w:basedOn w:val="DefaultParagraphFont"/>
    <w:rsid w:val="007048DF"/>
  </w:style>
  <w:style w:type="character" w:styleId="Hyperlink">
    <w:name w:val="Hyperlink"/>
    <w:basedOn w:val="DefaultParagraphFont"/>
    <w:uiPriority w:val="99"/>
    <w:unhideWhenUsed/>
    <w:rsid w:val="001564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4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3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2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9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6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5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9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06D2C-E1DF-444B-98FB-66FEC0A4F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Pages>6</Pages>
  <Words>1734</Words>
  <Characters>988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Dr. Alaa Ali E. Abd-Alrazaq</cp:lastModifiedBy>
  <cp:revision>30</cp:revision>
  <dcterms:created xsi:type="dcterms:W3CDTF">2022-05-30T06:41:00Z</dcterms:created>
  <dcterms:modified xsi:type="dcterms:W3CDTF">2023-12-20T11:23:00Z</dcterms:modified>
</cp:coreProperties>
</file>